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8635" w:type="dxa"/>
        <w:tblLayout w:type="fixed"/>
        <w:tblLook w:val="04A0" w:firstRow="1" w:lastRow="0" w:firstColumn="1" w:lastColumn="0" w:noHBand="0" w:noVBand="1"/>
      </w:tblPr>
      <w:tblGrid>
        <w:gridCol w:w="715"/>
        <w:gridCol w:w="3330"/>
        <w:gridCol w:w="1350"/>
        <w:gridCol w:w="900"/>
        <w:gridCol w:w="2340"/>
      </w:tblGrid>
      <w:tr w:rsidR="004A3E45" w:rsidRPr="004A3E45" w14:paraId="0404F9F7" w14:textId="77777777" w:rsidTr="00F65655">
        <w:tc>
          <w:tcPr>
            <w:tcW w:w="715" w:type="dxa"/>
          </w:tcPr>
          <w:p w14:paraId="0F04E2C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t>Ref.</w:t>
            </w:r>
          </w:p>
        </w:tc>
        <w:tc>
          <w:tcPr>
            <w:tcW w:w="3330" w:type="dxa"/>
          </w:tcPr>
          <w:p w14:paraId="497D45F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t>Title</w:t>
            </w:r>
          </w:p>
        </w:tc>
        <w:tc>
          <w:tcPr>
            <w:tcW w:w="1350" w:type="dxa"/>
          </w:tcPr>
          <w:p w14:paraId="65F1BB64"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t>Author</w:t>
            </w:r>
          </w:p>
        </w:tc>
        <w:tc>
          <w:tcPr>
            <w:tcW w:w="900" w:type="dxa"/>
          </w:tcPr>
          <w:p w14:paraId="05AEE10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t>Year</w:t>
            </w:r>
          </w:p>
        </w:tc>
        <w:tc>
          <w:tcPr>
            <w:tcW w:w="2340" w:type="dxa"/>
          </w:tcPr>
          <w:p w14:paraId="20FC2430"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t>Reason for exclusion</w:t>
            </w:r>
          </w:p>
        </w:tc>
      </w:tr>
      <w:tr w:rsidR="004A3E45" w:rsidRPr="004A3E45" w14:paraId="7BCECD0A" w14:textId="77777777" w:rsidTr="00F65655">
        <w:tc>
          <w:tcPr>
            <w:tcW w:w="715" w:type="dxa"/>
          </w:tcPr>
          <w:p w14:paraId="4DF638DE" w14:textId="3682C495"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zvNink7W","properties":{"formattedCitation":"[1]","plainCitation":"[1]","noteIndex":0},"citationItems":[{"id":304,"uris":["http://zotero.org/groups/5081632/items/NL5B93D3"],"itemData":{"id":304,"type":"article-journal","abstract":"Over the past few decades, we have witnessed a dramatic rise in life expectancy owing to significant advances in medical science and technology, medicine as well as increased awareness about nutrition, education, and environmental and personal hygiene. Consequently, the elderly population in many countries are expected to rise rapidly in the coming years. A rapidly rising elderly demographics is expected to adversely affect the socioeconomic systems of many nations in terms of costs associated with their healthcare and wellbeing. In addition, diseases related to the cardiovascular system, eye, respiratory system, skin and mental health are widespread globally. However, most of these diseases can be avoided and/or properly managed through continuous monitoring. In order to enable continuous health monitoring as well as to serve growing healthcare needs; affordable, non-invasive and easy-to-use healthcare solutions are critical. The ever-increasing penetration of smartphones, coupled with embedded sensors and modern communication technologies, make it an attractive technology for enabling continuous and remote monitoring of an individual’s health and wellbeing with negligible additional costs. In this paper, we present a comprehensive review of the state-of-the-art research and developments in smartphone-sensor based healthcare technologies. A discussion on regulatory policies for medical devices and their implications in smartphone-based healthcare systems is presented. Finally, some future research perspectives and concerns regarding smartphone-based healthcare systems are described.","container-title":"Sensors","DOI":"10.3390/s19092164","ISSN":"1424-8220","issue":"9","language":"en","license":"http://creativecommons.org/licenses/by/3.0/","note":"number: 9\npublisher: Multidisciplinary Digital Publishing Institute","page":"2164","source":"www.mdpi.com","title":"Smartphone Sensors for Health Monitoring and Diagnosis","volume":"19","author":[{"family":"Majumder","given":"Sumit"},{"family":"Deen","given":"M. Jamal"}],"issued":{"date-parts":[["2019",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w:t>
            </w:r>
            <w:r w:rsidRPr="004A3E45">
              <w:rPr>
                <w:rFonts w:ascii="Times New Roman" w:hAnsi="Times New Roman" w:cs="Times New Roman"/>
                <w:sz w:val="20"/>
                <w:szCs w:val="20"/>
              </w:rPr>
              <w:fldChar w:fldCharType="end"/>
            </w:r>
          </w:p>
        </w:tc>
        <w:tc>
          <w:tcPr>
            <w:tcW w:w="3330" w:type="dxa"/>
            <w:vAlign w:val="bottom"/>
          </w:tcPr>
          <w:p w14:paraId="79F0891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Smartphone Sensors for Health Monitoring and Diagnosis</w:t>
            </w:r>
          </w:p>
        </w:tc>
        <w:tc>
          <w:tcPr>
            <w:tcW w:w="1350" w:type="dxa"/>
            <w:vAlign w:val="bottom"/>
          </w:tcPr>
          <w:p w14:paraId="1BC74B0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Majumder, Deen</w:t>
            </w:r>
          </w:p>
        </w:tc>
        <w:tc>
          <w:tcPr>
            <w:tcW w:w="900" w:type="dxa"/>
            <w:vAlign w:val="bottom"/>
          </w:tcPr>
          <w:p w14:paraId="4795730D"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19</w:t>
            </w:r>
          </w:p>
        </w:tc>
        <w:tc>
          <w:tcPr>
            <w:tcW w:w="2340" w:type="dxa"/>
            <w:vAlign w:val="bottom"/>
          </w:tcPr>
          <w:p w14:paraId="4B6BA612" w14:textId="24105D1F"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MSTAR</w:t>
            </w:r>
            <w:r w:rsidR="008D4ED8">
              <w:rPr>
                <w:rFonts w:ascii="Times New Roman" w:hAnsi="Times New Roman" w:cs="Times New Roman"/>
                <w:color w:val="000000"/>
                <w:sz w:val="20"/>
                <w:szCs w:val="20"/>
              </w:rPr>
              <w:t xml:space="preserve"> </w:t>
            </w:r>
            <w:r w:rsidR="003E6847">
              <w:rPr>
                <w:rFonts w:ascii="Times New Roman" w:hAnsi="Times New Roman" w:cs="Times New Roman"/>
                <w:color w:val="000000"/>
                <w:sz w:val="20"/>
                <w:szCs w:val="20"/>
              </w:rPr>
              <w:t>criteria not fulfilled</w:t>
            </w:r>
          </w:p>
        </w:tc>
      </w:tr>
      <w:tr w:rsidR="004A3E45" w:rsidRPr="004A3E45" w14:paraId="006C903B" w14:textId="77777777" w:rsidTr="00F65655">
        <w:tc>
          <w:tcPr>
            <w:tcW w:w="715" w:type="dxa"/>
          </w:tcPr>
          <w:p w14:paraId="479CE3EE" w14:textId="52BD8565"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EqHnPi4Q","properties":{"formattedCitation":"[2]","plainCitation":"[2]","noteIndex":0},"citationItems":[{"id":335,"uris":["http://zotero.org/groups/5081632/items/BLAGJMBK"],"itemData":{"id":335,"type":"article-journal","abstract":"Recent years have seen significant advances in the sensing capabilities of smartphones, enabling them to collect rich contextual information such as location, device usage, and human activity at a given point in time. Combined with widespread user adoption and the ability to gather user data remotely, smartphone-based sensing has become an appealing choice for health research. Numerous studies over the years have demonstrated the promise of using smartphone-based sensing to monitor a range of health conditions, particularly mental health conditions. However, as research is progressing to develop the predictive capabilities of smartphones, it becomes even more crucial to fully understand the capabilities and limitations of using this technology, given its potential impact on human health. To this end, this paper presents a narrative review of smartphone-sensing literature from the past 5 years, to highlight the opportunities and challenges of this approach in healthcare. It provides an overview of the type of health conditions studied, the types of data collected, tools used, and the challenges encountered in using smartphones for healthcare studies, which aims to serve as a guide for researchers wishing to embark on similar research in the future. Our findings highlight the predominance of mental health studies, discuss the opportunities of using standardized sensing approaches and machine-learning advancements, and present the trends of smartphone sensing in healthcare over the years.","container-title":"Sensors","DOI":"10.3390/s22103893","ISSN":"1424-8220","issue":"10","language":"en","license":"http://creativecommons.org/licenses/by/3.0/","note":"number: 10\npublisher: Multidisciplinary Digital Publishing Institute","page":"3893","source":"www.mdpi.com","title":"Opportunities for Smartphone Sensing in E-Health Research: A Narrative Review","title-short":"Opportunities for Smartphone Sensing in E-Health Research","volume":"22","author":[{"family":"Kulkarni","given":"Pranav"},{"family":"Kirkham","given":"Reuben"},{"family":"McNaney","given":"Roisin"}],"issued":{"date-parts":[["2022",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w:t>
            </w:r>
            <w:r w:rsidRPr="004A3E45">
              <w:rPr>
                <w:rFonts w:ascii="Times New Roman" w:hAnsi="Times New Roman" w:cs="Times New Roman"/>
                <w:sz w:val="20"/>
                <w:szCs w:val="20"/>
              </w:rPr>
              <w:fldChar w:fldCharType="end"/>
            </w:r>
          </w:p>
        </w:tc>
        <w:tc>
          <w:tcPr>
            <w:tcW w:w="3330" w:type="dxa"/>
            <w:vAlign w:val="bottom"/>
          </w:tcPr>
          <w:p w14:paraId="68E0FF7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Opportunities for Smartphone Sensing in E-Health Research: A Narrative Review</w:t>
            </w:r>
          </w:p>
        </w:tc>
        <w:tc>
          <w:tcPr>
            <w:tcW w:w="1350" w:type="dxa"/>
            <w:vAlign w:val="bottom"/>
          </w:tcPr>
          <w:p w14:paraId="1AB6836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Kulkarni </w:t>
            </w:r>
            <w:r w:rsidRPr="00120D5A">
              <w:rPr>
                <w:rFonts w:ascii="Times New Roman" w:hAnsi="Times New Roman" w:cs="Times New Roman"/>
                <w:i/>
                <w:iCs/>
                <w:color w:val="000000"/>
                <w:sz w:val="20"/>
                <w:szCs w:val="20"/>
              </w:rPr>
              <w:t>et al.</w:t>
            </w:r>
          </w:p>
        </w:tc>
        <w:tc>
          <w:tcPr>
            <w:tcW w:w="900" w:type="dxa"/>
            <w:vAlign w:val="bottom"/>
          </w:tcPr>
          <w:p w14:paraId="66DBDF35"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1C0ED776" w14:textId="1A4089F5" w:rsidR="004A3E45" w:rsidRPr="004A3E45" w:rsidRDefault="003E6847" w:rsidP="00F65655">
            <w:pPr>
              <w:rPr>
                <w:rFonts w:ascii="Times New Roman" w:hAnsi="Times New Roman" w:cs="Times New Roman"/>
                <w:sz w:val="20"/>
                <w:szCs w:val="20"/>
              </w:rPr>
            </w:pPr>
            <w:r w:rsidRPr="004A3E45">
              <w:rPr>
                <w:rFonts w:ascii="Times New Roman" w:hAnsi="Times New Roman" w:cs="Times New Roman"/>
                <w:color w:val="000000"/>
                <w:sz w:val="20"/>
                <w:szCs w:val="20"/>
              </w:rPr>
              <w:t>AMSTAR</w:t>
            </w:r>
            <w:r>
              <w:rPr>
                <w:rFonts w:ascii="Times New Roman" w:hAnsi="Times New Roman" w:cs="Times New Roman"/>
                <w:color w:val="000000"/>
                <w:sz w:val="20"/>
                <w:szCs w:val="20"/>
              </w:rPr>
              <w:t xml:space="preserve"> criteria not fulfilled</w:t>
            </w:r>
          </w:p>
        </w:tc>
      </w:tr>
      <w:tr w:rsidR="004A3E45" w:rsidRPr="004A3E45" w14:paraId="3C03DBC9" w14:textId="77777777" w:rsidTr="00F65655">
        <w:tc>
          <w:tcPr>
            <w:tcW w:w="715" w:type="dxa"/>
          </w:tcPr>
          <w:p w14:paraId="5FE5CA0D" w14:textId="730E20DF"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NHRlLFzf","properties":{"formattedCitation":"[3]","plainCitation":"[3]","noteIndex":0},"citationItems":[{"id":452,"uris":["http://zotero.org/groups/5081632/items/7THX62DX"],"itemData":{"id":452,"type":"article-journal","abstract":"Background: Since the era of smartphones started in early 2007, they have steadily turned into an accepted part of our lives. Poor sleep is a health problem that needs to be closely monitored before it causes severe mental health problems, such as anxiety or depression. Sleep disorders (eg, acute insomnia) can also develop to chronic insomnia if not treated early. More specifically, mental health problems have been recognized to have casual links to anxiety, depression, heart disease, obesity, dementia, diabetes, and cancer. Several researchers have used mobile sensors to monitor sleep and to study changes in individual mood that may cause depression and anxiety.\nObjective: Extreme sleepiness and insomnia not only influence physical health, they also have a significant impact on mental health, such as by causing depression, which has a prevalence of 18% to 21% among young adults aged 16 to 24 in the United Kingdom. The main body of this narrative review explores how passive data collection through smartphone sensors can be used in predicting anxiety and depression.\nMethods: A narrative review of the English language literature was performed. We investigated the use of smartphone sensors as a method of collecting data from individuals, regardless of whether the data source was active or passive. Articles were found from a search of Google Scholar records (from 2013 to 2020) with keywords including “mobile phone,” “mobile applications,” “health apps,” “insomnia,” “mental health,” “sleep monitoring,” “depression,” “anxiety,” “sleep disorder,” “lack of sleep,” “digital phenotyping,” “mobile sensing,” “smartphone sensors,” and “sleep detector.”\nResults: The 12 articles presented in this paper explain the current practices of using smartphone sensors for tracking sleep patterns and detecting changes in mental health, especially depression and anxiety over a period of time. Several researchers have been exploring technological methods to detect sleep using smartphone sensors. Researchers have also investigated changes in smartphone sensors and linked them with mental health and well-being.\nConclusions: The conducted review provides an overview of the possibilities of using smartphone sensors unobtrusively to collect data related to sleeping pattern, depression, and anxiety. This provides a unique research opportunity to use smartphone sensors to detect insomnia and provide early detection or intervention for mental health problems such as depression and anxiety if insomnia is detected.","container-title":"JMIR mHealth and uHealth","DOI":"10.2196/44123","issue":"1","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page":"e44123","source":"mhealth.jmir.org","title":"The Feasibility of Using Smartphone Sensors to Track Insomnia, Depression, and Anxiety in Adults and Young Adults: Narrative Review","title-short":"The Feasibility of Using Smartphone Sensors to Track Insomnia, Depression, and Anxiety in Adults and Young Adults","volume":"11","author":[{"family":"Alamoudi","given":"Doaa"},{"family":"Breeze","given":"Emma"},{"family":"Crawley","given":"Esther"},{"family":"Nabney","given":"Ian"}],"issued":{"date-parts":[["2023",2,17]]}}}],"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3]</w:t>
            </w:r>
            <w:r w:rsidRPr="004A3E45">
              <w:rPr>
                <w:rFonts w:ascii="Times New Roman" w:hAnsi="Times New Roman" w:cs="Times New Roman"/>
                <w:sz w:val="20"/>
                <w:szCs w:val="20"/>
              </w:rPr>
              <w:fldChar w:fldCharType="end"/>
            </w:r>
          </w:p>
        </w:tc>
        <w:tc>
          <w:tcPr>
            <w:tcW w:w="3330" w:type="dxa"/>
            <w:vAlign w:val="bottom"/>
          </w:tcPr>
          <w:p w14:paraId="0D852B6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The Feasibility of Using Smartphone Sensors to Track Insomnia, Depression, and Anxiety in Adults and Young Adults: Narrative Review</w:t>
            </w:r>
          </w:p>
        </w:tc>
        <w:tc>
          <w:tcPr>
            <w:tcW w:w="1350" w:type="dxa"/>
            <w:vAlign w:val="bottom"/>
          </w:tcPr>
          <w:p w14:paraId="48DF6CE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Alamoudi </w:t>
            </w:r>
            <w:r w:rsidRPr="00120D5A">
              <w:rPr>
                <w:rFonts w:ascii="Times New Roman" w:hAnsi="Times New Roman" w:cs="Times New Roman"/>
                <w:i/>
                <w:iCs/>
                <w:color w:val="000000"/>
                <w:sz w:val="20"/>
                <w:szCs w:val="20"/>
              </w:rPr>
              <w:t>et al.</w:t>
            </w:r>
          </w:p>
        </w:tc>
        <w:tc>
          <w:tcPr>
            <w:tcW w:w="900" w:type="dxa"/>
            <w:vAlign w:val="bottom"/>
          </w:tcPr>
          <w:p w14:paraId="3E60D8B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3</w:t>
            </w:r>
          </w:p>
        </w:tc>
        <w:tc>
          <w:tcPr>
            <w:tcW w:w="2340" w:type="dxa"/>
            <w:vAlign w:val="bottom"/>
          </w:tcPr>
          <w:p w14:paraId="2467C52B" w14:textId="4F4DFD6D" w:rsidR="004A3E45" w:rsidRPr="004A3E45" w:rsidRDefault="003E6847" w:rsidP="00F65655">
            <w:pPr>
              <w:rPr>
                <w:rFonts w:ascii="Times New Roman" w:hAnsi="Times New Roman" w:cs="Times New Roman"/>
                <w:sz w:val="20"/>
                <w:szCs w:val="20"/>
              </w:rPr>
            </w:pPr>
            <w:r w:rsidRPr="004A3E45">
              <w:rPr>
                <w:rFonts w:ascii="Times New Roman" w:hAnsi="Times New Roman" w:cs="Times New Roman"/>
                <w:color w:val="000000"/>
                <w:sz w:val="20"/>
                <w:szCs w:val="20"/>
              </w:rPr>
              <w:t>AMSTAR</w:t>
            </w:r>
            <w:r>
              <w:rPr>
                <w:rFonts w:ascii="Times New Roman" w:hAnsi="Times New Roman" w:cs="Times New Roman"/>
                <w:color w:val="000000"/>
                <w:sz w:val="20"/>
                <w:szCs w:val="20"/>
              </w:rPr>
              <w:t xml:space="preserve"> criteria not fulfilled</w:t>
            </w:r>
          </w:p>
        </w:tc>
      </w:tr>
      <w:tr w:rsidR="004A3E45" w:rsidRPr="004A3E45" w14:paraId="68E6AE60" w14:textId="77777777" w:rsidTr="00F65655">
        <w:tc>
          <w:tcPr>
            <w:tcW w:w="715" w:type="dxa"/>
          </w:tcPr>
          <w:p w14:paraId="7B138DB3" w14:textId="508300B6"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1bfraPbO","properties":{"formattedCitation":"[4]","plainCitation":"[4]","noteIndex":0},"citationItems":[{"id":475,"uris":["http://zotero.org/groups/5081632/items/TLA67BNB"],"itemData":{"id":475,"type":"article-journal","abstract":"Experiencing continued growth in demand for mental health services among students, colleges are seeking digital solutions to increase access to care as classes shift to remote virtual learning during the COVID-19 pandemic. Using smartphones to capture real-time symptoms and behaviours related to mental illnesses, digital phenotyping offers a practical tool to help colleges remotely monitor and assess mental health and provide more customised and responsive care. This narrative review of 25 digital phenotyping studies with college students explored how this method has been deployed, studied and has impacted mental health outcomes. We found the average duration of studies to be 42 days and the average enrolled to be 81 participants. The most common sensor-based streams collected included location, accelerometer and social information and these were used to inform behaviours such as sleep, exercise and social interactions. 52% of the studies included also collected smartphone survey in some form and these were used to assess mood, anxiety and stress among many other outcomes. The collective focus on data that construct features related to sleep, activity and social interactions indicate that this field is already appropriately attentive to the primary drivers of mental health problems among college students. While the heterogeneity of the methods of these studies presents no reliable target for mobile devices to offer automated help—the feasibility across studies suggests the potential to use these data today towards personalising care. As more unified digital phenotyping research evolves and scales to larger sample sizes, student mental health centres may consider integrating these data into their clinical practice for college students.","container-title":"Evidence-Based Mental Health","DOI":"10.1136/ebmental-2020-300180","ISSN":"1362-0347","issue":"4","journalAbbreviation":"Evid Based Ment Health","note":"PMID: 32998937\nPMCID: PMC10231503","page":"161-166","source":"PubMed Central","title":"Digital phenotyping for mental health of college students: a clinical review","title-short":"Digital phenotyping for mental health of college students","volume":"23","author":[{"family":"Melcher","given":"Jennifer"},{"family":"Hays","given":"Ryan"},{"family":"Torous","given":"John"}],"issued":{"date-parts":[["2020",1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4]</w:t>
            </w:r>
            <w:r w:rsidRPr="004A3E45">
              <w:rPr>
                <w:rFonts w:ascii="Times New Roman" w:hAnsi="Times New Roman" w:cs="Times New Roman"/>
                <w:sz w:val="20"/>
                <w:szCs w:val="20"/>
              </w:rPr>
              <w:fldChar w:fldCharType="end"/>
            </w:r>
          </w:p>
        </w:tc>
        <w:tc>
          <w:tcPr>
            <w:tcW w:w="3330" w:type="dxa"/>
            <w:vAlign w:val="bottom"/>
          </w:tcPr>
          <w:p w14:paraId="38300A8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phenotyping for mental health of college students: a clinical review</w:t>
            </w:r>
          </w:p>
        </w:tc>
        <w:tc>
          <w:tcPr>
            <w:tcW w:w="1350" w:type="dxa"/>
            <w:vAlign w:val="bottom"/>
          </w:tcPr>
          <w:p w14:paraId="260FE815"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Melcher </w:t>
            </w:r>
            <w:r w:rsidRPr="00120D5A">
              <w:rPr>
                <w:rFonts w:ascii="Times New Roman" w:hAnsi="Times New Roman" w:cs="Times New Roman"/>
                <w:i/>
                <w:iCs/>
                <w:color w:val="000000"/>
                <w:sz w:val="20"/>
                <w:szCs w:val="20"/>
              </w:rPr>
              <w:t>et al.</w:t>
            </w:r>
          </w:p>
        </w:tc>
        <w:tc>
          <w:tcPr>
            <w:tcW w:w="900" w:type="dxa"/>
            <w:vAlign w:val="bottom"/>
          </w:tcPr>
          <w:p w14:paraId="4B4732B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0</w:t>
            </w:r>
          </w:p>
        </w:tc>
        <w:tc>
          <w:tcPr>
            <w:tcW w:w="2340" w:type="dxa"/>
            <w:vAlign w:val="bottom"/>
          </w:tcPr>
          <w:p w14:paraId="05715C18" w14:textId="65D2E58E" w:rsidR="004A3E45" w:rsidRPr="004A3E45" w:rsidRDefault="003E6847" w:rsidP="00F65655">
            <w:pPr>
              <w:rPr>
                <w:rFonts w:ascii="Times New Roman" w:hAnsi="Times New Roman" w:cs="Times New Roman"/>
                <w:sz w:val="20"/>
                <w:szCs w:val="20"/>
              </w:rPr>
            </w:pPr>
            <w:r w:rsidRPr="004A3E45">
              <w:rPr>
                <w:rFonts w:ascii="Times New Roman" w:hAnsi="Times New Roman" w:cs="Times New Roman"/>
                <w:color w:val="000000"/>
                <w:sz w:val="20"/>
                <w:szCs w:val="20"/>
              </w:rPr>
              <w:t>AMSTAR</w:t>
            </w:r>
            <w:r>
              <w:rPr>
                <w:rFonts w:ascii="Times New Roman" w:hAnsi="Times New Roman" w:cs="Times New Roman"/>
                <w:color w:val="000000"/>
                <w:sz w:val="20"/>
                <w:szCs w:val="20"/>
              </w:rPr>
              <w:t xml:space="preserve"> criteria not fulfilled</w:t>
            </w:r>
          </w:p>
        </w:tc>
      </w:tr>
      <w:tr w:rsidR="004A3E45" w:rsidRPr="004A3E45" w14:paraId="786A6998" w14:textId="77777777" w:rsidTr="00F65655">
        <w:tc>
          <w:tcPr>
            <w:tcW w:w="715" w:type="dxa"/>
          </w:tcPr>
          <w:p w14:paraId="74BC98C6" w14:textId="5B7F9F99"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4ycz9z9U","properties":{"formattedCitation":"[5]","plainCitation":"[5]","noteIndex":0},"citationItems":[{"id":484,"uris":["http://zotero.org/groups/5081632/items/S2AN4SXN"],"itemData":{"id":484,"type":"article-journal","abstract":"The use of digital tools to measure physiological and behavioural variables of potential relevance to mental health is a growing field sitting at the intersection between computer science, engineering, and clinical science. We summarised the literature on remote measuring technologies, mapping methodological challenges and threats to reproducibility, and identified leading digital signals for depression. Medical and computer science databases were searched between January 2007 and November 2019. Published studies linking depression and objective behavioural data obtained from smartphone and wearable device sensors in adults with unipolar depression and healthy subjects were included. A descriptive approach was taken to synthesise study methodologies. We included 51 studies and found threats to reproducibility and transparency arising from failure to provide comprehensive descriptions of recruitment strategies, sample information, feature construction and the determination and handling of missing data. The literature is characterised by small sample sizes, short follow-up duration and great variability in the quality of reporting, limiting the interpretability of pooled results. Bivariate analyses show consistency in statistically significant associations between depression and digital features from sleep, physical activity, location, and phone use data. Machine learning models found the predictive value of aggregated features. Given the pitfalls in the combined literature, these results should be taken purely as a starting point for hypothesis generation. Since this research is ultimately aimed at informing clinical practice, we recommend improvements in reporting standards including consideration of generalisability and reproducibility, such as wider diversity of samples, thorough reporting methodology and the reporting of potential bias in studies with numerous features.","container-title":"npj Digital Medicine","DOI":"10.1038/s41746-021-00548-8","ISSN":"2398-6352","issue":"1","journalAbbreviation":"npj Digit. Med.","language":"en","license":"2022 The Author(s)","note":"publisher: Nature Publishing Group","page":"1-14","source":"www.nature.com","title":"Digital health tools for the passive monitoring of depression: a systematic review of methods","title-short":"Digital health tools for the passive monitoring of depression","volume":"5","author":[{"family":"De Angel","given":"Valeria"},{"family":"Lewis","given":"Serena"},{"family":"White","given":"Katie"},{"family":"Oetzmann","given":"Carolin"},{"family":"Leightley","given":"Daniel"},{"family":"Oprea","given":"Emanuela"},{"family":"Lavelle","given":"Grace"},{"family":"Matcham","given":"Faith"},{"family":"Pace","given":"Alice"},{"family":"Mohr","given":"David C."},{"family":"Dobson","given":"Richard"},{"family":"Hotopf","given":"Matthew"}],"issued":{"date-parts":[["2022",1,1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5]</w:t>
            </w:r>
            <w:r w:rsidRPr="004A3E45">
              <w:rPr>
                <w:rFonts w:ascii="Times New Roman" w:hAnsi="Times New Roman" w:cs="Times New Roman"/>
                <w:sz w:val="20"/>
                <w:szCs w:val="20"/>
              </w:rPr>
              <w:fldChar w:fldCharType="end"/>
            </w:r>
          </w:p>
        </w:tc>
        <w:tc>
          <w:tcPr>
            <w:tcW w:w="3330" w:type="dxa"/>
            <w:vAlign w:val="bottom"/>
          </w:tcPr>
          <w:p w14:paraId="023DE675"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health tools for the passive monitoring of depression: a systematic review of methods</w:t>
            </w:r>
          </w:p>
        </w:tc>
        <w:tc>
          <w:tcPr>
            <w:tcW w:w="1350" w:type="dxa"/>
            <w:vAlign w:val="bottom"/>
          </w:tcPr>
          <w:p w14:paraId="1BBEDA2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De Angel </w:t>
            </w:r>
            <w:r w:rsidRPr="00120D5A">
              <w:rPr>
                <w:rFonts w:ascii="Times New Roman" w:hAnsi="Times New Roman" w:cs="Times New Roman"/>
                <w:i/>
                <w:iCs/>
                <w:color w:val="000000"/>
                <w:sz w:val="20"/>
                <w:szCs w:val="20"/>
              </w:rPr>
              <w:t>et al.</w:t>
            </w:r>
          </w:p>
        </w:tc>
        <w:tc>
          <w:tcPr>
            <w:tcW w:w="900" w:type="dxa"/>
            <w:vAlign w:val="bottom"/>
          </w:tcPr>
          <w:p w14:paraId="03C457ED"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1E6DE15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No raw sensors mentioned</w:t>
            </w:r>
          </w:p>
        </w:tc>
      </w:tr>
      <w:tr w:rsidR="004A3E45" w:rsidRPr="004A3E45" w14:paraId="61BF910D" w14:textId="77777777" w:rsidTr="00F65655">
        <w:tc>
          <w:tcPr>
            <w:tcW w:w="715" w:type="dxa"/>
          </w:tcPr>
          <w:p w14:paraId="2561E5C1" w14:textId="4B6AED75"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fglm73bT","properties":{"formattedCitation":"[6]","plainCitation":"[6]","noteIndex":0},"citationItems":[{"id":523,"uris":["http://zotero.org/groups/5081632/items/BQ53X8I2"],"itemData":{"id":523,"type":"article-journal","abstract":"Introduction Rapid advancements in technology and the ubiquity of personal mobile digital devices have brought forth innovative methods of acquiring healthcare data. Smartphones can capture vast amounts of data both passively through inbuilt sensors or connected devices and actively via user engagement. This scoping review aims to evaluate evidence to date on the use of passive digital sensing/phenotyping in assessment and prediction of mental health.\nMethods and analysis The methodological framework proposed by Arksey and O’Malley will be used to conduct the review following the five-step process. A three-step search strategy will be used: (1) Initial limited search of online databases namely, MEDLINE for literature on digital phenotyping or sensing for key terms; (2) Comprehensive literature search using all identified keywords, across all relevant electronic databases: IEEE Xplore, MEDLINE, the Cochrane Database of Systematic Reviews, PubMed, the ACM Digital Library and Web of Science Core Collection (Science Citation Index Expanded and Social Sciences Citation Index), Scopus and (3) Snowballing approach using the reference and citing lists of all identified key conceptual papers and primary studies. Data will be charted and sorted using a thematic analysis approach.\nEthics and dissemination The findings from this systematic scoping review will be reported at scientific meetings and published in a peer-reviewed journal.","container-title":"BMJ Open","DOI":"10.1136/bmjopen-2019-032255","ISSN":"2044-6055, 2044-6055","issue":"12","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Mental health\nPMID: 31892655","page":"e032255","source":"bmjopen.bmj.com","title":"Digital phenotyping for assessment and prediction of mental health outcomes: a scoping review protocol","title-short":"Digital phenotyping for assessment and prediction of mental health outcomes","volume":"9","author":[{"family":"Spinazze","given":"Pier"},{"family":"Rykov","given":"Yuri"},{"family":"Bottle","given":"Alex"},{"family":"Car","given":"Josip"}],"issued":{"date-parts":[["2019",12,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6]</w:t>
            </w:r>
            <w:r w:rsidRPr="004A3E45">
              <w:rPr>
                <w:rFonts w:ascii="Times New Roman" w:hAnsi="Times New Roman" w:cs="Times New Roman"/>
                <w:sz w:val="20"/>
                <w:szCs w:val="20"/>
              </w:rPr>
              <w:fldChar w:fldCharType="end"/>
            </w:r>
          </w:p>
        </w:tc>
        <w:tc>
          <w:tcPr>
            <w:tcW w:w="3330" w:type="dxa"/>
            <w:vAlign w:val="bottom"/>
          </w:tcPr>
          <w:p w14:paraId="37B7E89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phenotyping for assessment and prediction of mental health outcomes: a scoping review protocol</w:t>
            </w:r>
          </w:p>
        </w:tc>
        <w:tc>
          <w:tcPr>
            <w:tcW w:w="1350" w:type="dxa"/>
            <w:vAlign w:val="bottom"/>
          </w:tcPr>
          <w:p w14:paraId="2561D925"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Spinazze </w:t>
            </w:r>
            <w:r w:rsidRPr="00120D5A">
              <w:rPr>
                <w:rFonts w:ascii="Times New Roman" w:hAnsi="Times New Roman" w:cs="Times New Roman"/>
                <w:i/>
                <w:iCs/>
                <w:color w:val="000000"/>
                <w:sz w:val="20"/>
                <w:szCs w:val="20"/>
              </w:rPr>
              <w:t>et al.</w:t>
            </w:r>
          </w:p>
        </w:tc>
        <w:tc>
          <w:tcPr>
            <w:tcW w:w="900" w:type="dxa"/>
            <w:vAlign w:val="bottom"/>
          </w:tcPr>
          <w:p w14:paraId="35D42B7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19</w:t>
            </w:r>
          </w:p>
        </w:tc>
        <w:tc>
          <w:tcPr>
            <w:tcW w:w="2340" w:type="dxa"/>
            <w:vAlign w:val="bottom"/>
          </w:tcPr>
          <w:p w14:paraId="27938770" w14:textId="586F3748" w:rsidR="004A3E45" w:rsidRPr="004A3E45" w:rsidRDefault="004021EE"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0050E809" w14:textId="77777777" w:rsidTr="00F65655">
        <w:tc>
          <w:tcPr>
            <w:tcW w:w="715" w:type="dxa"/>
          </w:tcPr>
          <w:p w14:paraId="0D2C96DD" w14:textId="7E70164F"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jN46z577","properties":{"formattedCitation":"[7]","plainCitation":"[7]","noteIndex":0},"citationItems":[{"id":538,"uris":["http://zotero.org/groups/5081632/items/HTEJGHK6"],"itemData":{"id":538,"type":"article-journal","abstract":"Background\nMood disorders are commonly diagnosed and staged using clinical features that rely merely on subjective data. The concept of digital phenotyping is based on the idea that collecting real-time markers of human behavior allows us to determine the digital signature of a pathology. This strategy assumes that behaviors are quantifiable from data extracted and analyzed through digital sensors, wearable devices, or smartphones. That concept could bring a shift in the diagnosis of mood disorders, introducing for the first time additional examinations on psychiatric routine care.\n\nObjective\nThe main objective of this review was to propose a conceptual and critical review of the literature regarding the theoretical and technical principles of the digital phenotypes applied to mood disorders.\n\nMethods\nWe conducted a review of the literature by updating a previous article and querying the PubMed database between February 2017 and November 2021 on titles with relevant keywords regarding digital phenotyping, mood disorders and artificial intelligence.\n\nResults\nOut of 884 articles included for evaluation, 45 articles were taken into account and classified by data source (multimodal, actigraphy, ECG, smartphone use, voice analysis, or body temperature). For depressive episodes, the main finding is a decrease in terms of functional and biological parameters [decrease in activities and walking, decrease in the number of calls and SMS messages, decrease in temperature and heart rate variability (HRV)], while the manic phase produces the reverse phenomenon (increase in activities, number of calls and HRV).\n\nConclusion\nThe various studies presented support the potential interest in digital phenotyping to computerize the clinical characteristics of mood disorders.","container-title":"Frontiers in Psychiatry","DOI":"10.3389/fpsyt.2022.895860","ISSN":"1664-0640","journalAbbreviation":"Front Psychiatry","note":"PMID: 35958638\nPMCID: PMC9360315","page":"895860","source":"PubMed Central","title":"Digital phenotype of mood disorders: A conceptual and critical review","title-short":"Digital phenotype of mood disorders","volume":"13","author":[{"family":"Maatoug","given":"Redwan"},{"family":"Oudin","given":"Antoine"},{"family":"Adrien","given":"Vladimir"},{"family":"Saudreau","given":"Bertrand"},{"family":"Bonnot","given":"Olivier"},{"family":"Millet","given":"Bruno"},{"family":"Ferreri","given":"Florian"},{"family":"Mouchabac","given":"Stephane"},{"family":"Bourla","given":"Alexis"}],"issued":{"date-parts":[["2022",7,26]]}}}],"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7]</w:t>
            </w:r>
            <w:r w:rsidRPr="004A3E45">
              <w:rPr>
                <w:rFonts w:ascii="Times New Roman" w:hAnsi="Times New Roman" w:cs="Times New Roman"/>
                <w:sz w:val="20"/>
                <w:szCs w:val="20"/>
              </w:rPr>
              <w:fldChar w:fldCharType="end"/>
            </w:r>
          </w:p>
        </w:tc>
        <w:tc>
          <w:tcPr>
            <w:tcW w:w="3330" w:type="dxa"/>
            <w:vAlign w:val="bottom"/>
          </w:tcPr>
          <w:p w14:paraId="02A4486C"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phenotype of mood disorders: A conceptual and critical review</w:t>
            </w:r>
          </w:p>
        </w:tc>
        <w:tc>
          <w:tcPr>
            <w:tcW w:w="1350" w:type="dxa"/>
            <w:vAlign w:val="bottom"/>
          </w:tcPr>
          <w:p w14:paraId="737B0A2F"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Maatoug </w:t>
            </w:r>
            <w:r w:rsidRPr="00120D5A">
              <w:rPr>
                <w:rFonts w:ascii="Times New Roman" w:hAnsi="Times New Roman" w:cs="Times New Roman"/>
                <w:i/>
                <w:iCs/>
                <w:color w:val="000000"/>
                <w:sz w:val="20"/>
                <w:szCs w:val="20"/>
              </w:rPr>
              <w:t>et al.</w:t>
            </w:r>
          </w:p>
        </w:tc>
        <w:tc>
          <w:tcPr>
            <w:tcW w:w="900" w:type="dxa"/>
            <w:vAlign w:val="bottom"/>
          </w:tcPr>
          <w:p w14:paraId="52429AB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6035858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No raw sensors mentioned</w:t>
            </w:r>
          </w:p>
        </w:tc>
      </w:tr>
      <w:tr w:rsidR="004A3E45" w:rsidRPr="004A3E45" w14:paraId="25E68E8A" w14:textId="77777777" w:rsidTr="00F65655">
        <w:tc>
          <w:tcPr>
            <w:tcW w:w="715" w:type="dxa"/>
          </w:tcPr>
          <w:p w14:paraId="3AE26023" w14:textId="347200AA"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yq94TrO4","properties":{"formattedCitation":"[8]","plainCitation":"[8]","noteIndex":0},"citationItems":[{"id":541,"uris":["http://zotero.org/groups/5081632/items/Y8W37365"],"itemData":{"id":541,"type":"article-journal","abstract":"BACKGROUND: Artificial intelligence (AI) has revolutionized health care delivery in recent years. There is an increase in research for advanced AI techniques, such as deep learning, to build predictive models for the early detection of diseases. Such predictive models leverage mobile health (mHealth) data from wearable sensors and smartphones to discover novel ways for detecting and managing chronic diseases and mental health conditions.\nOBJECTIVE: Currently, little is known about the use of AI-powered mHealth (AIM) settings. Therefore, this scoping review aims to map current research on the emerging use of AIM for managing diseases and promoting health. Our objective is to synthesize research in AIM models that have increasingly been used for health care delivery in the last 2 years.\nMETHODS: Using Arksey and O'Malley's 5-point framework for conducting scoping reviews, we reviewed AIM literature from the past 2 years in the fields of biomedical technology, AI, and information systems. We searched 3 databases, PubsOnline at INFORMS, e-journal archive at MIS Quarterly, and Association for Computing Machinery (ACM) Digital Library using keywords such as \"mobile healthcare,\" \"wearable medical sensors,\" \"smartphones\", and \"AI.\" We included AIM articles and excluded technical articles focused only on AI models. We also used the PRISMA (Preferred Reporting Items for Systematic Reviews and Meta-Analyses) technique for identifying articles that represent a comprehensive view of current research in the AIM domain.\nRESULTS: We screened 108 articles focusing on developing AIM models for ensuring better health care delivery, detecting diseases early, and diagnosing chronic health conditions, and 37 articles were eligible for inclusion, with 31 of the 37 articles being published last year (76%). Of the included articles, 9 studied AI models to detect serious mental health issues, such as depression and suicidal tendencies, and chronic health conditions, such as sleep apnea and diabetes. Several articles discussed the application of AIM models for remote patient monitoring and disease management. The considered primary health concerns belonged to 3 categories: mental health, physical health, and health promotion and wellness. Moreover, 14 of the 37 articles used AIM applications to research physical health, representing 38% of the total studies. Finally, 28 out of the 37 (76%) studies used proprietary data sets rather than public data sets. We found a lack of research in addressing chronic mental health issues and a lack of publicly available data sets for AIM research.\nCONCLUSIONS: The application of AIM models for disease detection and management is a growing research domain. These models provide accurate predictions for enabling preventive care on a broader scale in the health care domain. Given the ever-increasing need for remote disease management during the pandemic, recent AI techniques, such as federated learning and explainable AI, can act as a catalyst for increasing the adoption of AIM and enabling secure data sharing across the health care industry.","container-title":"JMIR mHealth and uHealth","DOI":"10.2196/35053","ISSN":"2291-5222","issue":"6","journalAbbreviation":"JMIR Mhealth Uhealth","language":"eng","note":"PMID: 35679107\nPMCID: PMC9227797","page":"e35053","source":"PubMed","title":"Emerging Artificial Intelligence-Empowered mHealth: Scoping Review","title-short":"Emerging Artificial Intelligence-Empowered mHealth","volume":"10","author":[{"family":"Bhatt","given":"Paras"},{"family":"Liu","given":"Jia"},{"family":"Gong","given":"Yanmin"},{"family":"Wang","given":"Jing"},{"family":"Guo","given":"Yuanxiong"}],"issued":{"date-parts":[["2022",6,9]]}}}],"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8]</w:t>
            </w:r>
            <w:r w:rsidRPr="004A3E45">
              <w:rPr>
                <w:rFonts w:ascii="Times New Roman" w:hAnsi="Times New Roman" w:cs="Times New Roman"/>
                <w:sz w:val="20"/>
                <w:szCs w:val="20"/>
              </w:rPr>
              <w:fldChar w:fldCharType="end"/>
            </w:r>
          </w:p>
        </w:tc>
        <w:tc>
          <w:tcPr>
            <w:tcW w:w="3330" w:type="dxa"/>
            <w:vAlign w:val="bottom"/>
          </w:tcPr>
          <w:p w14:paraId="198EE16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Emerging Artificial Intelligence-Empowered mHealth: Scoping Review</w:t>
            </w:r>
          </w:p>
        </w:tc>
        <w:tc>
          <w:tcPr>
            <w:tcW w:w="1350" w:type="dxa"/>
            <w:vAlign w:val="bottom"/>
          </w:tcPr>
          <w:p w14:paraId="196A079C"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Bhatt </w:t>
            </w:r>
            <w:r w:rsidRPr="00120D5A">
              <w:rPr>
                <w:rFonts w:ascii="Times New Roman" w:hAnsi="Times New Roman" w:cs="Times New Roman"/>
                <w:i/>
                <w:iCs/>
                <w:color w:val="000000"/>
                <w:sz w:val="20"/>
                <w:szCs w:val="20"/>
              </w:rPr>
              <w:t>et al.</w:t>
            </w:r>
          </w:p>
        </w:tc>
        <w:tc>
          <w:tcPr>
            <w:tcW w:w="900" w:type="dxa"/>
            <w:vAlign w:val="bottom"/>
          </w:tcPr>
          <w:p w14:paraId="13B2A15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46E3A2B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3864F376" w14:textId="77777777" w:rsidTr="00F65655">
        <w:tc>
          <w:tcPr>
            <w:tcW w:w="715" w:type="dxa"/>
          </w:tcPr>
          <w:p w14:paraId="18F71D3A" w14:textId="632E70F5"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07SkQfNG","properties":{"formattedCitation":"[9]","plainCitation":"[9]","noteIndex":0},"citationItems":[{"id":544,"uris":["http://zotero.org/groups/5081632/items/VQCGAP83"],"itemData":{"id":544,"type":"article-journal","abstract":"Collecting and analyzing data from sensors embedded in the context of daily life has been widely employed for the monitoring of mental health. Variations in parameters such as movement, sleep duration, heart rate, electrocardiogram, skin temperature, etc., are often associated with psychiatric disorders. Namely, accelerometer data, microphone, and call logs can be utilized to identify voice features and social activities indicative of depressive symptoms, and physiological factors such as heart rate and skin conductance can be used to detect stress and anxiety disorders. Therefore, a wide range of devices comprising a variety of sensors have been developed to capture these physiological and behavioral data and translate them into phenotypes and states related to mental health. Such systems aim to identify behaviors that are the consequence of an underlying physiological alteration, and hence, the raw sensor data are captured and converted into features that are used to define behavioral markers, often through machine learning. However, due to the complexity of passive data, these relationships are not simple and need to be well-established. Furthermore, parameters such as intrapersonal and interpersonal differences need to be considered when interpreting the data. Altogether, combining practical mobile and wearable systems with the right data analysis algorithms can provide a useful tool for the monitoring and management of mental disorders. The current review aims to comprehensively present and critically discuss all available smartphone-based, wearable, and environmental sensors for detecting such parameters in relation to the treatment and/or management of the most common mental health conditions.","container-title":"Frontiers in Digital Health","DOI":"10.3389/fdgth.2021.662811","ISSN":"2673-253X","journalAbbreviation":"Front Digit Health","language":"eng","note":"PMID: 34713137\nPMCID: PMC8521964","page":"662811","source":"PubMed","title":"Wearable, Environmental, and Smartphone-Based Passive Sensing for Mental Health Monitoring","volume":"3","author":[{"family":"Sheikh","given":"Mahsa"},{"family":"Qassem","given":"M."},{"family":"Kyriacou","given":"Panicos A."}],"issued":{"date-parts":[["202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9]</w:t>
            </w:r>
            <w:r w:rsidRPr="004A3E45">
              <w:rPr>
                <w:rFonts w:ascii="Times New Roman" w:hAnsi="Times New Roman" w:cs="Times New Roman"/>
                <w:sz w:val="20"/>
                <w:szCs w:val="20"/>
              </w:rPr>
              <w:fldChar w:fldCharType="end"/>
            </w:r>
          </w:p>
        </w:tc>
        <w:tc>
          <w:tcPr>
            <w:tcW w:w="3330" w:type="dxa"/>
            <w:vAlign w:val="bottom"/>
          </w:tcPr>
          <w:p w14:paraId="5B28EC6C"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Wearable, Environmental, and Smartphone-Based Passive Sensing for Mental Health Monitoring</w:t>
            </w:r>
          </w:p>
        </w:tc>
        <w:tc>
          <w:tcPr>
            <w:tcW w:w="1350" w:type="dxa"/>
            <w:vAlign w:val="bottom"/>
          </w:tcPr>
          <w:p w14:paraId="4C02C77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Sheikh </w:t>
            </w:r>
            <w:r w:rsidRPr="00120D5A">
              <w:rPr>
                <w:rFonts w:ascii="Times New Roman" w:hAnsi="Times New Roman" w:cs="Times New Roman"/>
                <w:i/>
                <w:iCs/>
                <w:color w:val="000000"/>
                <w:sz w:val="20"/>
                <w:szCs w:val="20"/>
              </w:rPr>
              <w:t>et al.</w:t>
            </w:r>
          </w:p>
        </w:tc>
        <w:tc>
          <w:tcPr>
            <w:tcW w:w="900" w:type="dxa"/>
            <w:vAlign w:val="bottom"/>
          </w:tcPr>
          <w:p w14:paraId="21AB3770"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407A8C4B" w14:textId="0837FD38" w:rsidR="004A3E45" w:rsidRPr="004A3E45" w:rsidRDefault="009D6217" w:rsidP="00F65655">
            <w:pPr>
              <w:rPr>
                <w:rFonts w:ascii="Times New Roman" w:hAnsi="Times New Roman" w:cs="Times New Roman"/>
                <w:sz w:val="20"/>
                <w:szCs w:val="20"/>
              </w:rPr>
            </w:pPr>
            <w:r w:rsidRPr="004A3E45">
              <w:rPr>
                <w:rFonts w:ascii="Times New Roman" w:hAnsi="Times New Roman" w:cs="Times New Roman"/>
                <w:color w:val="000000"/>
                <w:sz w:val="20"/>
                <w:szCs w:val="20"/>
              </w:rPr>
              <w:t>AMSTAR</w:t>
            </w:r>
            <w:r>
              <w:rPr>
                <w:rFonts w:ascii="Times New Roman" w:hAnsi="Times New Roman" w:cs="Times New Roman"/>
                <w:color w:val="000000"/>
                <w:sz w:val="20"/>
                <w:szCs w:val="20"/>
              </w:rPr>
              <w:t xml:space="preserve"> criteria not fulfilled</w:t>
            </w:r>
          </w:p>
        </w:tc>
      </w:tr>
      <w:tr w:rsidR="004A3E45" w:rsidRPr="004A3E45" w14:paraId="6D06662A" w14:textId="77777777" w:rsidTr="00F65655">
        <w:tc>
          <w:tcPr>
            <w:tcW w:w="715" w:type="dxa"/>
          </w:tcPr>
          <w:p w14:paraId="13DCC405" w14:textId="450B2B5E"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FSf3aZq5","properties":{"formattedCitation":"[10]","plainCitation":"[10]","noteIndex":0},"citationItems":[{"id":547,"uris":["http://zotero.org/groups/5081632/items/AFUDSR28"],"itemData":{"id":547,"type":"article-journal","abstract":"OBJECT: This review evaluates the use of smartphone-based voice data for predicting and monitoring depression.\nMETHODS: A scoping review was conducted, examining 14 studies from Medline, Scopus, and Web of Science (2010-2023) on voice data collection methods and the use of voice features for minitoring depression.\nRESULTS: Voice data, especially prosodic features like fundamental frequency and pitch, show promise for predicting depression, though their sole predictive power requires further validation. Integrating voice with multimodal sensor data has been shown to improve accuracy significantly.\nCONCLUSION: Smartphone-based voice monitoring offers a promising, noninvasive, and cost-effective approach to depression management. The integration of machine learning with sensor data could significantly enhance mental health monitoring, necessitating further research and longitudinal studies for validation.","container-title":"Digital Health","DOI":"10.1177/20552076241261920","ISSN":"2055-2076","journalAbbreviation":"Digit Health","language":"eng","note":"PMID: 38882248\nPMCID: PMC11179519","page":"20552076241261920","source":"PubMed","title":"Use of voice features from smartphones for monitoring depressive disorders: Scoping review","title-short":"Use of voice features from smartphones for monitoring depressive disorders","volume":"10","author":[{"family":"Shin","given":"Jaeeun"},{"family":"Bae","given":"Sung Man"}],"issued":{"date-parts":[["2024"]]}}}],"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0]</w:t>
            </w:r>
            <w:r w:rsidRPr="004A3E45">
              <w:rPr>
                <w:rFonts w:ascii="Times New Roman" w:hAnsi="Times New Roman" w:cs="Times New Roman"/>
                <w:sz w:val="20"/>
                <w:szCs w:val="20"/>
              </w:rPr>
              <w:fldChar w:fldCharType="end"/>
            </w:r>
          </w:p>
        </w:tc>
        <w:tc>
          <w:tcPr>
            <w:tcW w:w="3330" w:type="dxa"/>
            <w:vAlign w:val="bottom"/>
          </w:tcPr>
          <w:p w14:paraId="1758B89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Use of voice features from smartphones for monitoring depressive disorders: Scoping review</w:t>
            </w:r>
          </w:p>
        </w:tc>
        <w:tc>
          <w:tcPr>
            <w:tcW w:w="1350" w:type="dxa"/>
            <w:vAlign w:val="bottom"/>
          </w:tcPr>
          <w:p w14:paraId="41AEBC0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Shin </w:t>
            </w:r>
            <w:r w:rsidRPr="00120D5A">
              <w:rPr>
                <w:rFonts w:ascii="Times New Roman" w:hAnsi="Times New Roman" w:cs="Times New Roman"/>
                <w:i/>
                <w:iCs/>
                <w:color w:val="000000"/>
                <w:sz w:val="20"/>
                <w:szCs w:val="20"/>
              </w:rPr>
              <w:t>et al.</w:t>
            </w:r>
          </w:p>
        </w:tc>
        <w:tc>
          <w:tcPr>
            <w:tcW w:w="900" w:type="dxa"/>
            <w:vAlign w:val="bottom"/>
          </w:tcPr>
          <w:p w14:paraId="6770D280"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4</w:t>
            </w:r>
          </w:p>
        </w:tc>
        <w:tc>
          <w:tcPr>
            <w:tcW w:w="2340" w:type="dxa"/>
            <w:vAlign w:val="bottom"/>
          </w:tcPr>
          <w:p w14:paraId="6E4876E7"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7F16C732" w14:textId="77777777" w:rsidTr="00F65655">
        <w:tc>
          <w:tcPr>
            <w:tcW w:w="715" w:type="dxa"/>
          </w:tcPr>
          <w:p w14:paraId="298A48FA" w14:textId="16A193FD"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QVez4kXv","properties":{"formattedCitation":"[11]","plainCitation":"[11]","noteIndex":0},"citationItems":[{"id":549,"uris":["http://zotero.org/groups/5081632/items/H45LZZBU"],"itemData":{"id":549,"type":"article-journal","abstract":"Background: Healthy behaviors are crucial for maintaining a person's health and well-being. The effects of health behavior interventions are mediated by individual and contextual factors that vary over time. Recently emerging smartphone-based ecological momentary interventions (EMIs) can use real-time user reports (ecological momentary assessments [EMAs]) to trigger appropriate support when needed in daily life. Objective: This systematic review aims to assess the characteristics of smartphone-delivered EMIs using self-reported EMAs in relation to their effects on health behaviors, user engagement, and user perspectives. Methods: We searched MEDLINE, Embase, PsycINFO, and CINAHL in June 2019 and updated the search in March 2020. We included experimental studies that incorporated EMIs based on EMAs delivered through smartphone apps to promote health behaviors in any health domain. Studies were independently screened. The PRISMA (Preferred Reporting Items for Systematic Reviews and Meta-Analyses) guidelines were followed. We performed a narrative synthesis of intervention effects, user perspectives and engagement, and intervention design and characteristics. Quality appraisal was conducted for all included studies. Results: We included 19 papers describing 17 unique studies and comprising 652 participants. Most studies were quasi-experimental (13/17, 76%), had small sample sizes, and great heterogeneity in intervention designs and measurements. EMIs were most popular in the mental health domain (8/17, 47%), followed by substance abuse (3/17, 18%), diet, weight loss, physical activity (4/17, 24%), and smoking (2/17, 12%). Of the 17 studies, the 4 (24%) included randomized controlled trials reported nonstatistically significant effects on health behaviors, and 4 (24%) quasi-experimental studies reported statistically significant pre-post improvements in self-reported primary outcomes, namely depressive (P&lt;.001) and psychotic symptoms (P=.03), drinking frequency (P&lt;.001), and eating patterns (P=.01). EMA was commonly used to capture subjective experiences as well as behaviors, whereas sensors were rarely used. Generally, users perceived EMIs to be helpful. Common suggestions for improvement included enhancing personalization, multimedia and interactive capabilities (eg, voice recording), and lowering the EMA reporting burden. EMI and EMA components were rarely reported and were not described in a standardized manner across studies, hampering progress in this field. A reporting checklist was developed to facilitate the interpretation and comparison of findings and enhance the transparency and replicability of future studies using EMAs and EMIs. Conclusions: The use of smartphone-delivered EMIs using self-reported EMAs to promote behavior change is an emerging area of research, with few studies evaluating efficacy. Such interventions could present an opportunity to enhance health but need further assessment in larger participant cohorts and well-designed evaluations following reporting checklists. Future research should explore combining self-reported EMAs of subjective experiences with objective data passively collected via sensors to promote personalization while minimizing user burden, as well as explore different EMA data collection methods (eg, chatbots). Trial Registration: PROSPERO CRD42019138739; https://www.crd.york.ac.uk/prospero/display_record.php?RecordID=138739","container-title":"JMIR MHEALTH AND UHEALTH","DOI":"10.2196/22890","ISSN":"2291-5222","issue":"11","journalAbbreviation":"JMIR mHealth uHealth","language":"English","note":"number-of-pages: 20\npublisher-place: Toronto\npublisher: Jmir Publications, Inc\nWeb of Science ID: WOS:000726402500012","page":"e22890","source":"Clarivate Analytics Web of Science","title":"Smartphone-Delivered Ecological Momentary Interventions Based on Ecological Momentary Assessments to Promote Health Behaviors: Systematic Review and Adapted Checklist for Reporting Ecological Momentary Assessment and Intervention Studies","title-short":"Smartphone-Delivered Ecological Momentary Interventions Based on Ecological Momentary Assessments to Promote Health Behaviors","volume":"9","author":[{"family":"Dao","given":"Kim Phuong"},{"family":"De Cocker","given":"Katrien"},{"family":"Tong","given":"Huong Ly"},{"family":"Kocaballi","given":"A. Baki"},{"family":"Chow","given":"Clara"},{"family":"Laranjo","given":"Liliana"}],"issued":{"date-parts":[["2021",11,2]]}}}],"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1]</w:t>
            </w:r>
            <w:r w:rsidRPr="004A3E45">
              <w:rPr>
                <w:rFonts w:ascii="Times New Roman" w:hAnsi="Times New Roman" w:cs="Times New Roman"/>
                <w:sz w:val="20"/>
                <w:szCs w:val="20"/>
              </w:rPr>
              <w:fldChar w:fldCharType="end"/>
            </w:r>
          </w:p>
        </w:tc>
        <w:tc>
          <w:tcPr>
            <w:tcW w:w="3330" w:type="dxa"/>
            <w:vAlign w:val="bottom"/>
          </w:tcPr>
          <w:p w14:paraId="391E721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Smartphone-Delivered Ecological Momentary Interventions Based on Ecological Momentary Assessments to Promote Health Behaviors: Systematic Review and Adapted Checklist for Reporting Ecological Momentary Assessment and Intervention Studies</w:t>
            </w:r>
          </w:p>
        </w:tc>
        <w:tc>
          <w:tcPr>
            <w:tcW w:w="1350" w:type="dxa"/>
            <w:vAlign w:val="bottom"/>
          </w:tcPr>
          <w:p w14:paraId="600AC87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Dao </w:t>
            </w:r>
            <w:r w:rsidRPr="00120D5A">
              <w:rPr>
                <w:rFonts w:ascii="Times New Roman" w:hAnsi="Times New Roman" w:cs="Times New Roman"/>
                <w:i/>
                <w:iCs/>
                <w:color w:val="000000"/>
                <w:sz w:val="20"/>
                <w:szCs w:val="20"/>
              </w:rPr>
              <w:t>et al.</w:t>
            </w:r>
          </w:p>
        </w:tc>
        <w:tc>
          <w:tcPr>
            <w:tcW w:w="900" w:type="dxa"/>
            <w:vAlign w:val="bottom"/>
          </w:tcPr>
          <w:p w14:paraId="18B8A83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7F190D0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7F6694C1" w14:textId="77777777" w:rsidTr="00F65655">
        <w:tc>
          <w:tcPr>
            <w:tcW w:w="715" w:type="dxa"/>
          </w:tcPr>
          <w:p w14:paraId="27E4C5C6" w14:textId="0914D483"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OH4fMNNf","properties":{"formattedCitation":"[12]","plainCitation":"[12]","noteIndex":0},"citationItems":[{"id":551,"uris":["http://zotero.org/groups/5081632/items/MEW9FJE8"],"itemData":{"id":551,"type":"chapter","abstract":"Improvements in understanding the neurobiological basis of mental illness have unfortunately not translated into major advances in treatment. At this point, it is clear that psychiatric disorders are exceedingly complex and that, in order to account for and leverage this complexity, we need to collect longitudinal data sets from much larger and more diverse samples than is practical using traditional methods. We discuss how smartphone-based research methods have the potential to dramatically advance our understanding of the neuroscience of mental health. This, we expect, will take the form of complementing lab-based hard neuroscience research with dense sampling of cognitive tests, clinical questionnaires, passive data from smartphone sensors, and experience-sampling data as people go about their daily lives. Theory and data-driven approaches can help make sense of these rich data sets, and the combination of computational tools and the big data that smartphones make possible has great potential value for researchers wishing to understand how aspects of brain function give rise to, or emerge from, states of mental health and illness.","container-title":"ANNUAL REVIEW OF NEUROSCIENCE, VOL 44, 2021","event-place":"Palo Alto","ISBN":"978-0-8243-2444-5","language":"English","note":"DOI: 10.1146/annurev-neuro-101220-014053\nISSN: 0147-006X, 1545-4126\njournalAbbreviation: Annu. Rev. Neurosci.\nnumber-of-pages: 23\ncollection-title: Annual Review of Neuroscience\nWeb of Science ID: WOS:000672531800007","page":"129-151","publisher":"Annual Reviews","publisher-place":"Palo Alto","source":"Clarivate Analytics Web of Science","title":"Smartphones and the Neuroscience of Mental Health","URL":"https://www.annualreviews.org/content/journals/10.1146/annurev-neuro-101220-014053","volume":"44","author":[{"family":"Gillan","given":"Claire M."},{"family":"Rutledge","given":"Robb B."}],"editor":[{"family":"Roska","given":"B."},{"family":"Zoghbi","given":"H. Y."}],"accessed":{"date-parts":[["2024",9,12]]},"issued":{"date-parts":[["202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2]</w:t>
            </w:r>
            <w:r w:rsidRPr="004A3E45">
              <w:rPr>
                <w:rFonts w:ascii="Times New Roman" w:hAnsi="Times New Roman" w:cs="Times New Roman"/>
                <w:sz w:val="20"/>
                <w:szCs w:val="20"/>
              </w:rPr>
              <w:fldChar w:fldCharType="end"/>
            </w:r>
          </w:p>
        </w:tc>
        <w:tc>
          <w:tcPr>
            <w:tcW w:w="3330" w:type="dxa"/>
            <w:vAlign w:val="bottom"/>
          </w:tcPr>
          <w:p w14:paraId="0E83F31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Smartphones and the Neuroscience of Mental Health</w:t>
            </w:r>
          </w:p>
        </w:tc>
        <w:tc>
          <w:tcPr>
            <w:tcW w:w="1350" w:type="dxa"/>
            <w:vAlign w:val="bottom"/>
          </w:tcPr>
          <w:p w14:paraId="771212C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Gillan, Rutledge</w:t>
            </w:r>
          </w:p>
        </w:tc>
        <w:tc>
          <w:tcPr>
            <w:tcW w:w="900" w:type="dxa"/>
            <w:vAlign w:val="bottom"/>
          </w:tcPr>
          <w:p w14:paraId="0B67FA9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2F05750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789CA601" w14:textId="77777777" w:rsidTr="00F65655">
        <w:tc>
          <w:tcPr>
            <w:tcW w:w="715" w:type="dxa"/>
          </w:tcPr>
          <w:p w14:paraId="1D65B7D0" w14:textId="7E3C921B"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rE4pGuA8","properties":{"formattedCitation":"[13]","plainCitation":"[13]","noteIndex":0},"citationItems":[{"id":553,"uris":["http://zotero.org/groups/5081632/items/JZ9UJM5A"],"itemData":{"id":553,"type":"article-journal","abstract":"Background: Mood disorders are commonly underrecognized and undertreated, as diagnosis is reliant on self-reporting and clinical assessments that are often not timely. Speech characteristics of those with mood disorders differs from healthy individuals. With the wide use of smartphones, and the emergence of machine learning approaches, smartphones can be used to monitor speech patterns to help the diagnosis and monitoring of mood disorders. Objective: The aim of this review is to synthesize research on using speech patterns from smartphones to diagnose and monitor mood disorders. Methods: Literature searches of major databases, Medline, PsycInfo, EMBASE, and CINAHL, initially identified 832 relevant articles using the search terms \"mood disorders\", \"smartphone\", \"voice analysis\", and their variants. Only 13 studies met inclusion criteria: use of a smartphone for capturing voice data, focus on diagnosing or monitoring a mood disorder(s), clinical populations recruited prospectively, and in the English language only. Articles were assessed by 2 reviewers, and data extracted included data type, classifiers used, methods of capture, and study results. Studies were analyzed using a narrative synthesis approach. Results: Studies showed that voice data alone had reasonable accuracy in predicting mood states and mood fluctuations based on objectively monitored speech patterns. While a fusion of different sensor modalities revealed the highest accuracy (97.4%), nearly 80% of included studies were pilot trials or feasibility studies without control groups and had small sample sizes ranging from 1 to 73 participants. Studies were also carried out over short or varying timeframes and had significant heterogeneity of methods in terms of the types of audio data captured, environmental contexts, classifiers, and measures to control for privacy and ambient noise. Conclusions: Approaches that allow smartphone-based monitoring of speech patterns in mood disorders are rapidly growing. The current body of evidence supports the value of speech patterns to monitor, classify, and predict mood states in real time. However, many challenges remain around the robustness, cost-effectiveness, and acceptability of such an approach and further work is required to build on current research and reduce heterogeneity of methodologies as well as clinical evaluation of the benefits and risks of such approaches.","container-title":"JMIR MHEALTH AND UHEALTH","DOI":"10.2196/24352","ISSN":"2291-5222","issue":"9","journalAbbreviation":"JMIR mHealth uHealth","language":"English","note":"number-of-pages: 15\npublisher-place: Toronto\npublisher: Jmir Publications, Inc\nWeb of Science ID: WOS:000709011500003","page":"e24352","source":"Clarivate Analytics Web of Science","title":"Using Acoustic Speech Patterns From Smartphones to Investigate Mood Disorders: Scoping Review","title-short":"Using Acoustic Speech Patterns From Smartphones to Investigate Mood Disorders","volume":"9","author":[{"family":"Flanagan","given":"Olivia"},{"family":"Chan","given":"Amy"},{"family":"Roop","given":"Partha"},{"family":"Sundram","given":"Frederick"}],"issued":{"date-parts":[["2021",9]]}}}],"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3]</w:t>
            </w:r>
            <w:r w:rsidRPr="004A3E45">
              <w:rPr>
                <w:rFonts w:ascii="Times New Roman" w:hAnsi="Times New Roman" w:cs="Times New Roman"/>
                <w:sz w:val="20"/>
                <w:szCs w:val="20"/>
              </w:rPr>
              <w:fldChar w:fldCharType="end"/>
            </w:r>
          </w:p>
        </w:tc>
        <w:tc>
          <w:tcPr>
            <w:tcW w:w="3330" w:type="dxa"/>
            <w:vAlign w:val="bottom"/>
          </w:tcPr>
          <w:p w14:paraId="6249583D"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Using Acoustic Speech Patterns From Smartphones to Investigate Mood Disorders: Scoping Review</w:t>
            </w:r>
          </w:p>
        </w:tc>
        <w:tc>
          <w:tcPr>
            <w:tcW w:w="1350" w:type="dxa"/>
            <w:vAlign w:val="bottom"/>
          </w:tcPr>
          <w:p w14:paraId="32CB066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Flanagan </w:t>
            </w:r>
            <w:r w:rsidRPr="00120D5A">
              <w:rPr>
                <w:rFonts w:ascii="Times New Roman" w:hAnsi="Times New Roman" w:cs="Times New Roman"/>
                <w:i/>
                <w:iCs/>
                <w:color w:val="000000"/>
                <w:sz w:val="20"/>
                <w:szCs w:val="20"/>
              </w:rPr>
              <w:t>et al.</w:t>
            </w:r>
          </w:p>
        </w:tc>
        <w:tc>
          <w:tcPr>
            <w:tcW w:w="900" w:type="dxa"/>
            <w:vAlign w:val="bottom"/>
          </w:tcPr>
          <w:p w14:paraId="31C1B35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6F0A48ED"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0B577912" w14:textId="77777777" w:rsidTr="00F65655">
        <w:tc>
          <w:tcPr>
            <w:tcW w:w="715" w:type="dxa"/>
          </w:tcPr>
          <w:p w14:paraId="2C996296" w14:textId="2CDDFF1B"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wUANJuu8","properties":{"formattedCitation":"[14]","plainCitation":"[14]","noteIndex":0},"citationItems":[{"id":557,"uris":["http://zotero.org/groups/5081632/items/A3V326J7"],"itemData":{"id":557,"type":"article-journal","abstract":"Smartphones and personal sensing technologies have made collecting data continuously and in real time feasible. The promise of pervasive sensing technologies in the realm of mental health has recently garnered increased attention. Using Artificial Intelligence methods, it is possible to forecast a person's emotional state based on contextual information such as their current location, movement patterns, and so on. As a result, conditions like anxiety, stress, depression, and others might be tracked automatically and in real-time. The objective of this research was to survey the state-of-the-art autonomous psychological health monitoring (APHM) approaches, including those that make use of sensor data, virtual chatbot communication, and artificial intelligence methods like Machine learning and deep learning algorithms. We discussed the main processing phases of APHM from the sensing layer to the application layer and an observation taxonomy deals with various observation devices, observation duration, and phenomena related to APHM. Our goal in this study includes research works pertaining to working of APHM to predict the various mental disorders and difficulties encountered by researchers working in this sector and potential application for future clinical use highlighted.","container-title":"WILEY INTERDISCIPLINARY REVIEWS-DATA MINING AND KNOWLEDGE DISCOVERY","DOI":"10.1002/widm.1527","ISSN":"1942-4787, 1942-4795","issue":"3","journalAbbreviation":"Wiley Interdiscip. Rev.-Data Mining Knowl. Discov.","language":"English","note":"number-of-pages: 32\npublisher-place: San Francisco\npublisher: Wiley Periodicals, Inc\nWeb of Science ID: WOS:001149547400001","source":"Clarivate Analytics Web of Science","title":"A survey of autonomous monitoring systems in mental health","URL":"https://wires.onlinelibrary.wiley.com/doi/10.1002/widm.1527","volume":"14","author":[{"family":"Gopalakrishnan","given":"Abinaya"},{"family":"Gururajan","given":"Raj"},{"family":"Zhou","given":"Xujuan"},{"family":"Venkataraman","given":"Revathi"},{"family":"Chan","given":"Ka Ching"},{"family":"Higgins","given":"Niall"}],"accessed":{"date-parts":[["2024",9,12]]},"issued":{"date-parts":[["2024",5]]}}}],"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4]</w:t>
            </w:r>
            <w:r w:rsidRPr="004A3E45">
              <w:rPr>
                <w:rFonts w:ascii="Times New Roman" w:hAnsi="Times New Roman" w:cs="Times New Roman"/>
                <w:sz w:val="20"/>
                <w:szCs w:val="20"/>
              </w:rPr>
              <w:fldChar w:fldCharType="end"/>
            </w:r>
          </w:p>
        </w:tc>
        <w:tc>
          <w:tcPr>
            <w:tcW w:w="3330" w:type="dxa"/>
            <w:vAlign w:val="bottom"/>
          </w:tcPr>
          <w:p w14:paraId="1367CF77"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 survey of autonomous monitoring systems in mental health</w:t>
            </w:r>
          </w:p>
        </w:tc>
        <w:tc>
          <w:tcPr>
            <w:tcW w:w="1350" w:type="dxa"/>
            <w:vAlign w:val="bottom"/>
          </w:tcPr>
          <w:p w14:paraId="108EB9D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Gopalakrishnan </w:t>
            </w:r>
            <w:r w:rsidRPr="00120D5A">
              <w:rPr>
                <w:rFonts w:ascii="Times New Roman" w:hAnsi="Times New Roman" w:cs="Times New Roman"/>
                <w:i/>
                <w:iCs/>
                <w:color w:val="000000"/>
                <w:sz w:val="20"/>
                <w:szCs w:val="20"/>
              </w:rPr>
              <w:t>et al.</w:t>
            </w:r>
          </w:p>
        </w:tc>
        <w:tc>
          <w:tcPr>
            <w:tcW w:w="900" w:type="dxa"/>
            <w:vAlign w:val="bottom"/>
          </w:tcPr>
          <w:p w14:paraId="4E7C03A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4</w:t>
            </w:r>
          </w:p>
        </w:tc>
        <w:tc>
          <w:tcPr>
            <w:tcW w:w="2340" w:type="dxa"/>
            <w:vAlign w:val="bottom"/>
          </w:tcPr>
          <w:p w14:paraId="06A537B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No raw sensors mentioned</w:t>
            </w:r>
          </w:p>
        </w:tc>
      </w:tr>
      <w:tr w:rsidR="004A3E45" w:rsidRPr="004A3E45" w14:paraId="28565C0B" w14:textId="77777777" w:rsidTr="00F65655">
        <w:tc>
          <w:tcPr>
            <w:tcW w:w="715" w:type="dxa"/>
          </w:tcPr>
          <w:p w14:paraId="35CC583E" w14:textId="67E8376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bGnzmyTD","properties":{"formattedCitation":"[15]","plainCitation":"[15]","noteIndex":0},"citationItems":[{"id":558,"uris":["http://zotero.org/groups/5081632/items/BHH7HHC7"],"itemData":{"id":558,"type":"article-journal","abstract":"Digital phenotyping-the moment-by-moment quantification of human phenotypes in situ using data related to activity, behavior, and communications, from personal digital devices, such as smart phones and wearables-has been gaining interest. Personalized health information captured within free-living settings using such technologies may better enable the application of patient-generated health data (PGHD) to provide patient-centered care. The primary objective of this scoping review is to characterize the application of digital phenotyping and digitally captured active and passive PGHD for outcome measurement in surgical care. Secondarily, we synthesize the body of evidence to define specific areas for further work. We performed a systematic search of four bibliographic databases using terms related to \"digital phenotyping and PGHD,\" \"outcome measurement,\" and \"surgical care\" with no date limits. We registered the study (Open Science Framework), followed strict inclusion/exclusion criteria, performed screening, extraction, and synthesis of results in line with the PRISMA Extension for Scoping Reviews. A total of 224 studies were included. Published studies have accelerated in the last 5 years, originating in 29 countries (mostly from the USA, n = 74, 33%), featuring original prospective work (n = 149, 66%). Studies spanned 14 specialties, most commonly orthopedic surgery (n = 129, 58%), and had a postoperative focus (n = 210, 94%). Most of the work involved research-grade wearables (n = 130, 58%), prioritizing the capture of activity (n = 165, 74%) and biometric data (n = 100, 45%), with a view to providing a tracking/monitoring function (n = 115, 51%) for the management of surgical patients. Opportunities exist for further work across surgical specialties involving smartphones, communications data, comparison with patient-reported outcome measures (PROMs), applications focusing on prediction of outcomes, monitoring, risk profiling, shared decision making, and surgical optimization. The rapidly evolving state of the art in digital phenotyping and capture of PGHD offers exciting prospects for outcome measurement in surgical care pending further work and consideration related to clinical care, technology, and implementation.","container-title":"JOURNAL OF PERSONALIZED MEDICINE","DOI":"10.3390/jpm10040282","ISSN":"2075-4426","issue":"4","journalAbbreviation":"J. Pers. Med.","language":"English","note":"number-of-pages: 44\npublisher-place: Basel\npublisher: MDPI\nWeb of Science ID: WOS:000601694100001","page":"282","source":"Clarivate Analytics Web of Science","title":"Digital Phenotyping and Patient-Generated Health Data for Outcome Measurement in Surgical Care: A Scoping Review","title-short":"Digital Phenotyping and Patient-Generated Health Data for Outcome Measurement in Surgical Care","volume":"10","author":[{"family":"Jayakumar","given":"Prakash"},{"family":"Lin","given":"Eugenia"},{"family":"Galea","given":"Vincent"},{"family":"Mathew","given":"Abraham J."},{"family":"Panda","given":"Nikhil"},{"family":"Vetter","given":"Imelda"},{"family":"Haynes","given":"Alex B."}],"issued":{"date-parts":[["2020",12]]}}}],"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5]</w:t>
            </w:r>
            <w:r w:rsidRPr="004A3E45">
              <w:rPr>
                <w:rFonts w:ascii="Times New Roman" w:hAnsi="Times New Roman" w:cs="Times New Roman"/>
                <w:sz w:val="20"/>
                <w:szCs w:val="20"/>
              </w:rPr>
              <w:fldChar w:fldCharType="end"/>
            </w:r>
          </w:p>
        </w:tc>
        <w:tc>
          <w:tcPr>
            <w:tcW w:w="3330" w:type="dxa"/>
            <w:vAlign w:val="bottom"/>
          </w:tcPr>
          <w:p w14:paraId="7B621EE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Phenotyping and Patient-Generated Health Data for Outcome Measurement in Surgical Care: A Scoping Review</w:t>
            </w:r>
          </w:p>
        </w:tc>
        <w:tc>
          <w:tcPr>
            <w:tcW w:w="1350" w:type="dxa"/>
            <w:vAlign w:val="bottom"/>
          </w:tcPr>
          <w:p w14:paraId="7E48A90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Jayakumar </w:t>
            </w:r>
            <w:r w:rsidRPr="00120D5A">
              <w:rPr>
                <w:rFonts w:ascii="Times New Roman" w:hAnsi="Times New Roman" w:cs="Times New Roman"/>
                <w:i/>
                <w:iCs/>
                <w:color w:val="000000"/>
                <w:sz w:val="20"/>
                <w:szCs w:val="20"/>
              </w:rPr>
              <w:t>et al.</w:t>
            </w:r>
          </w:p>
        </w:tc>
        <w:tc>
          <w:tcPr>
            <w:tcW w:w="900" w:type="dxa"/>
            <w:vAlign w:val="bottom"/>
          </w:tcPr>
          <w:p w14:paraId="448A8B2D"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0</w:t>
            </w:r>
          </w:p>
        </w:tc>
        <w:tc>
          <w:tcPr>
            <w:tcW w:w="2340" w:type="dxa"/>
            <w:vAlign w:val="bottom"/>
          </w:tcPr>
          <w:p w14:paraId="120A186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6AE6B330" w14:textId="77777777" w:rsidTr="00F65655">
        <w:tc>
          <w:tcPr>
            <w:tcW w:w="715" w:type="dxa"/>
          </w:tcPr>
          <w:p w14:paraId="1415CFD1" w14:textId="5CD20644"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HzPk8OaN","properties":{"formattedCitation":"[16]","plainCitation":"[16]","noteIndex":0},"citationItems":[{"id":560,"uris":["http://zotero.org/groups/5081632/items/L2VWNIXS"],"itemData":{"id":560,"type":"article-journal","abstract":"Background The development of mobile computing technology has enabled the delivery of psychological interventions while people go about their everyday lives. The original visions of the potential of these \"ecological momentary interventions\" were presented over a decade ago, and the widespread adoption of smartphones in the intervening years has led to a variety of research studies exploring the feasibility of these aspirations. However, there is a dearth of research describing the different dimensions, characteristics, and features of these interventions, as constructed. Objective To provide an overview of the definitions given for \"ecological momentary interventions\" in the treatment of common mental health disorders, and describe the set of technological and interaction possibilities which have been used in the design of these interventions. Methods A systematic search identified relevant literature published between 2009 and 2020 in the PubMed, PsycInfo, and ACM Guide to the Computing Literature databases. Following screening, data were extracted from eligible articles using a standardized extraction worksheet. Selected articles were then thematically categorized. Results The search identified 583 articles of which 64 met the inclusion criteria. The interventions target a range of mental health problems, with diverse aims, intervention designs and evaluation approaches. The studies employed a variety of features for intervention delivery, but recent research is overwhelmingly comprised of studies based on smartphone apps (30 of 42 papers that described an intervention). Twenty two studies employed sensors for the collection of data in order to provide just-in-time support or predict psychological states. Conclusions With the shift towards smartphone apps, the vision for EMIs has begun to be realised. Recent years have seen increased exploration of the use of sensors and machine learning, but the role of humans in the delivery of EMI is also varied. The variety of capabilities exhibited by EMIs motivates development of a more precise vocabulary for capturing both automatic and human tailoring of these interventions.","container-title":"PLoS ONE","DOI":"10.1371/journal.pone.0248152","ISSN":"1932-6203","issue":"3","journalAbbreviation":"PLoS One","language":"English","note":"number-of-pages: 23\npublisher-place: San Francisco\npublisher: Public Library Science\nWeb of Science ID: WOS:000629590400012","page":"e0248152","source":"Clarivate Analytics Web of Science","title":"Ecological momentary interventions for mental health: A scoping review","title-short":"Ecological momentary interventions for mental health","volume":"16","author":[{"family":"Balaskas","given":"Andreas"},{"family":"Schueller","given":"Stephen M."},{"family":"Cox","given":"Anna L."},{"family":"Doherty","given":"Gavin"}],"issued":{"date-parts":[["2021",3,1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6]</w:t>
            </w:r>
            <w:r w:rsidRPr="004A3E45">
              <w:rPr>
                <w:rFonts w:ascii="Times New Roman" w:hAnsi="Times New Roman" w:cs="Times New Roman"/>
                <w:sz w:val="20"/>
                <w:szCs w:val="20"/>
              </w:rPr>
              <w:fldChar w:fldCharType="end"/>
            </w:r>
          </w:p>
        </w:tc>
        <w:tc>
          <w:tcPr>
            <w:tcW w:w="3330" w:type="dxa"/>
            <w:vAlign w:val="bottom"/>
          </w:tcPr>
          <w:p w14:paraId="23D232C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Ecological momentary interventions for mental health: A scoping review</w:t>
            </w:r>
          </w:p>
        </w:tc>
        <w:tc>
          <w:tcPr>
            <w:tcW w:w="1350" w:type="dxa"/>
            <w:vAlign w:val="bottom"/>
          </w:tcPr>
          <w:p w14:paraId="51F302C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Balaskas </w:t>
            </w:r>
            <w:r w:rsidRPr="00120D5A">
              <w:rPr>
                <w:rFonts w:ascii="Times New Roman" w:hAnsi="Times New Roman" w:cs="Times New Roman"/>
                <w:i/>
                <w:iCs/>
                <w:color w:val="000000"/>
                <w:sz w:val="20"/>
                <w:szCs w:val="20"/>
              </w:rPr>
              <w:t>et al.</w:t>
            </w:r>
          </w:p>
        </w:tc>
        <w:tc>
          <w:tcPr>
            <w:tcW w:w="900" w:type="dxa"/>
            <w:vAlign w:val="bottom"/>
          </w:tcPr>
          <w:p w14:paraId="72BEDAF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1EE24E6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3697DEC7" w14:textId="77777777" w:rsidTr="00F65655">
        <w:tc>
          <w:tcPr>
            <w:tcW w:w="715" w:type="dxa"/>
          </w:tcPr>
          <w:p w14:paraId="2F751640" w14:textId="7264D1E8"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18mqo9Ds","properties":{"formattedCitation":"[17]","plainCitation":"[17]","noteIndex":0},"citationItems":[{"id":562,"uris":["http://zotero.org/groups/5081632/items/QHSHXLWD"],"itemData":{"id":562,"type":"article-journal","abstract":"BackgroundMental illness remains a major global health challenge largely due to the absence of definitive biomarkers applicable to diagnostics and care processes. Although remote sensing technologies, embedded in devices such as smartphones and wearables, offer a promising avenue for improved mental health assessments, their clinical integration has been slow.ObjectiveThis scoping review, following preferred reporting items for systematic reviews and meta-analyses guidelines, explores validation studies of remote sensing in clinical mental health populations, aiming to identify critical factors for clinical translation.MethodsComprehensive searches were conducted in six databases. The analysis, using narrative synthesis, examined clinical and socio-demographic characteristics of the populations studied, sensing purposes, temporal considerations and reference mental health assessments used for validation.ResultsThe narrative synthesis of 50 included studies indicates that ten different sensor types have been studied for tracking and diagnosing mental illnesses, primarily focusing on physical activity and sleep patterns. There were many variations in the sensor methodologies used that may affect data quality and participant burden. Observation durations, and thus data resolution, varied by patient diagnosis. Currently, reference assessments predominantly rely on deficit focussed self-reports, and socio-demographic information is underreported, therefore representativeness of the general population is uncertain.ConclusionTo fully harness the potential of remote sensing in mental health, issues such as reliance on self-reported assessments, and lack of socio-demographic context pertaining to generalizability need to be addressed. Striking a balance between resolution, data quality, and participant burden whilst clearly reporting limitations, will ensure effective technology use. The scant reporting on participants’ socio-demographic data suggests a knowledge gap in understanding the effectiveness of passive sensing techniques in disadvantaged populations.","container-title":"DIGITAL HEALTH","DOI":"10.1177/20552076241260414","ISSN":"2055-2076","language":"en","note":"publisher: SAGE Publications Ltd","page":"20552076241260414","source":"SAGE Journals","title":"Remote sensing mental health: A systematic review of factors essential to clinical translation from validation research","title-short":"Remote sensing mental health","volume":"10","author":[{"family":"Bidargaddi","given":"Niranjan"},{"family":"Leibbrandt","given":"Richard"},{"family":"Paget","given":"Tamara L"},{"family":"Verjans","given":"Johan"},{"family":"Looi","given":"Jeffrey CL"},{"family":"Lipschitz","given":"Jessica"}],"issued":{"date-parts":[["2024",1,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7]</w:t>
            </w:r>
            <w:r w:rsidRPr="004A3E45">
              <w:rPr>
                <w:rFonts w:ascii="Times New Roman" w:hAnsi="Times New Roman" w:cs="Times New Roman"/>
                <w:sz w:val="20"/>
                <w:szCs w:val="20"/>
              </w:rPr>
              <w:fldChar w:fldCharType="end"/>
            </w:r>
          </w:p>
        </w:tc>
        <w:tc>
          <w:tcPr>
            <w:tcW w:w="3330" w:type="dxa"/>
            <w:vAlign w:val="bottom"/>
          </w:tcPr>
          <w:p w14:paraId="39E3589C"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Remote sensing mental health: A systematic review of factors essential to clinical translation from validation research</w:t>
            </w:r>
          </w:p>
        </w:tc>
        <w:tc>
          <w:tcPr>
            <w:tcW w:w="1350" w:type="dxa"/>
            <w:vAlign w:val="bottom"/>
          </w:tcPr>
          <w:p w14:paraId="61CB3DD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Bidargaddi </w:t>
            </w:r>
            <w:r w:rsidRPr="00120D5A">
              <w:rPr>
                <w:rFonts w:ascii="Times New Roman" w:hAnsi="Times New Roman" w:cs="Times New Roman"/>
                <w:i/>
                <w:iCs/>
                <w:color w:val="000000"/>
                <w:sz w:val="20"/>
                <w:szCs w:val="20"/>
              </w:rPr>
              <w:t>et al.</w:t>
            </w:r>
          </w:p>
        </w:tc>
        <w:tc>
          <w:tcPr>
            <w:tcW w:w="900" w:type="dxa"/>
            <w:vAlign w:val="bottom"/>
          </w:tcPr>
          <w:p w14:paraId="4D0FA9BC"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4</w:t>
            </w:r>
          </w:p>
        </w:tc>
        <w:tc>
          <w:tcPr>
            <w:tcW w:w="2340" w:type="dxa"/>
            <w:vAlign w:val="bottom"/>
          </w:tcPr>
          <w:p w14:paraId="6CEF6238"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No raw sensors mentioned</w:t>
            </w:r>
          </w:p>
        </w:tc>
      </w:tr>
      <w:tr w:rsidR="004A3E45" w:rsidRPr="004A3E45" w14:paraId="31228F81" w14:textId="77777777" w:rsidTr="00F65655">
        <w:tc>
          <w:tcPr>
            <w:tcW w:w="715" w:type="dxa"/>
          </w:tcPr>
          <w:p w14:paraId="7B4A4970" w14:textId="49418AD6"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0ARiiezA","properties":{"formattedCitation":"[18]","plainCitation":"[18]","noteIndex":0},"citationItems":[{"id":564,"uris":["http://zotero.org/groups/5081632/items/2SBWXTD3"],"itemData":{"id":564,"type":"article-journal","abstract":"Background: The rates of mental health disorders such as anxiety and depression are at an all-time high especially since the onset of COVID-19, and the need for readily available digital health care solutions has never been greater. Wearable devices have increasingly incorporated sensors that were previously reserved for hospital settings. The availability of wearable device features that address anxiety and depression is still in its infancy, but consumers will soon have the potential to self-monitor moods and behaviors using everyday commercially-available devices. Objective: This study aims to explore the features of wearable devices that can be used for monitoring anxiety and depression. Methods: Six bibliographic databases, including MEDLINE, EMBASE, PsycINFO, IEEE Xplore, ACM Digital Library, and Google Scholar were used as search engines for this review. Two independent reviewers performed study selection and data extraction, while two other reviewers justified the cross-checking of extracted data. A narrative approach for synthesizing the data was utilized. Results: From 2408 initial results, 58 studies were assessed and highlighted according to our inclusion criteria. Wrist-worn devices were identified in the bulk of our studies (n = 42 or 71%). For the identification of anxiety and depression, we reported 26 methods for assessing mood, with the State-Trait Anxiety Inventory being the joint most common along with the Diagnostic and Statistical Manual of Mental Disorders (n = 8 or 14%). Finally, n = 26 or 46% of studies highlighted the smartphone as a wearable device host device. Conclusion: The emergence of affordable, consumer-grade biosensors offers the potential for new approaches to support mental health therapies for illnesses such as anxiety and depression. We believe that purposefully-designed wearable devices that combine the expertise of technologists and clinical experts can play a key role in self-care monitoring and diagnosis. © 2023","archive":"Scopus","container-title":"Computer Methods and Programs in Biomedicine Update","DOI":"10.1016/j.cmpbup.2023.100095","source":"Scopus","title":"Wearable devices for anxiety &amp; depression: A scoping review","title-short":"Wearable devices for anxiety &amp; depression","volume":"3","author":[{"family":"Ahmed","given":"A."},{"family":"Aziz","given":"S."},{"family":"Alzubaidi","given":"M."},{"family":"Schneider","given":"J."},{"family":"Irshaidat","given":"S."},{"family":"Abu Serhan","given":"H."},{"family":"Abd-alrazaq","given":"A.A."},{"family":"Solaiman","given":"B."},{"family":"Househ","given":"M."}],"issued":{"date-parts":[["2023"]]}}}],"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8]</w:t>
            </w:r>
            <w:r w:rsidRPr="004A3E45">
              <w:rPr>
                <w:rFonts w:ascii="Times New Roman" w:hAnsi="Times New Roman" w:cs="Times New Roman"/>
                <w:sz w:val="20"/>
                <w:szCs w:val="20"/>
              </w:rPr>
              <w:fldChar w:fldCharType="end"/>
            </w:r>
          </w:p>
        </w:tc>
        <w:tc>
          <w:tcPr>
            <w:tcW w:w="3330" w:type="dxa"/>
            <w:vAlign w:val="bottom"/>
          </w:tcPr>
          <w:p w14:paraId="6BF0430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Wearable devices for anxiety &amp; depression: A scoping review</w:t>
            </w:r>
          </w:p>
        </w:tc>
        <w:tc>
          <w:tcPr>
            <w:tcW w:w="1350" w:type="dxa"/>
            <w:vAlign w:val="bottom"/>
          </w:tcPr>
          <w:p w14:paraId="7B48286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Ahmed </w:t>
            </w:r>
            <w:r w:rsidRPr="00120D5A">
              <w:rPr>
                <w:rFonts w:ascii="Times New Roman" w:hAnsi="Times New Roman" w:cs="Times New Roman"/>
                <w:i/>
                <w:iCs/>
                <w:color w:val="000000"/>
                <w:sz w:val="20"/>
                <w:szCs w:val="20"/>
              </w:rPr>
              <w:t>et al.</w:t>
            </w:r>
          </w:p>
        </w:tc>
        <w:tc>
          <w:tcPr>
            <w:tcW w:w="900" w:type="dxa"/>
            <w:vAlign w:val="bottom"/>
          </w:tcPr>
          <w:p w14:paraId="1A42CE90"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3</w:t>
            </w:r>
          </w:p>
        </w:tc>
        <w:tc>
          <w:tcPr>
            <w:tcW w:w="2340" w:type="dxa"/>
            <w:vAlign w:val="bottom"/>
          </w:tcPr>
          <w:p w14:paraId="0FFB2762"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704AA751" w14:textId="77777777" w:rsidTr="00F65655">
        <w:tc>
          <w:tcPr>
            <w:tcW w:w="715" w:type="dxa"/>
          </w:tcPr>
          <w:p w14:paraId="15E8047C" w14:textId="4D11A629"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EDaO7GYG","properties":{"formattedCitation":"[19]","plainCitation":"[19]","noteIndex":0},"citationItems":[{"id":568,"uris":["http://zotero.org/groups/5081632/items/6ZWKDGQF"],"itemData":{"id":568,"type":"article-journal","abstract":"Background: With the advent of smart sensing technology, mobile and wearable devices can provide continuous and objective monitoring and assessment of motor function outcomes. Objective: We aimed to describe the existing scientific literature on wearable and mobile technologies that are being used or tested for assessing motor functions in mobility-impaired and healthy adults and to evaluate the degree to which these devices provide clinically valid measures of motor function in these populations. Methods: A systematic literature review was conducted by searching Embase, MEDLINE, CENTRAL (January 1, 2015, to June 24, 2020), the United States and European Union clinical trial registries, and the United States Food and Drug Administration website using predefined study selection criteria. Study selection, data extraction, and quality assessment were performed by 2 independent reviewers. Results: A total of 91 publications representing 87 unique studies were included. The most represented clinical conditions were Parkinson disease (n=51 studies), followed by stroke (n=5), Huntington disease (n=5), and multiple sclerosis (n=2). A total of 42 motion-detecting devices were identified, and the majority (n=27, 64%) were created for the purpose of health care-related data collection, although approximately 25% were personal electronic devices (eg, smartphones and watches) and 11% were entertainment consoles (eg, Microsoft Kinect or Xbox and Nintendo Wii). The primary motion outcomes were related to gait (n=30), gross motor movements (n=25), and fine motor movements (n=23). As a group, sensor-derived motion data showed a mean sensitivity of 0.83 (SD 7.27), a mean specificity of 0.84 (SD 15.40), a mean accuracy of 0.90 (SD 5.87) in discriminating between diseased individuals and healthy controls, and a mean Pearson r validity coefficient of 0.52 (SD 0.22) relative to clinical measures. We did not find significant differences in the degree of validity between in-laboratory and at-home sensor-based assessments nor between device class (ie, health care-related device, personal electronic devices, and entertainment consoles). Conclusions: Sensor-derived motion data can be leveraged to classify and quantify disease status for a variety of neurological conditions. However, most of the recent research on digital clinical measures is derived from proof-of-concept studies with considerable variation in methodological approaches, and much of the reviewed literature has focused on clinical validation, with less than one-quarter of the studies performing analytical validation. Overall, future research is crucially needed to further consolidate that sensor-derived motion data may lead to the development of robust and transformative digital measurements intended to predict, diagnose, and quantify neurological disease state and its longitudinal change. © Christine C Guo, Patrizia Andrea Chiesa, Carl de Moor, Mir Sohail Fazeli, Thomas Schofield, Kimberly Hofer, Shibeshih Belachew, Alf Scotland. Originally published in the Journal of Medical Internet Research (https://www.jmir.org), 21.11.2022. This is an open-access article distributed under the terms of the Creative Commons Attribution License (https://creativecommons.org/licenses/by/4.0/), which permits unrestricted use, distribution, and reproduction in any medium, provided the original work, first published in the Journal of Medical Internet Research, is properly cited. The complete bibliographic information, a link to the original publication on https://www.jmir.org/, as well as this copyright and license information must be included.","archive":"Scopus","container-title":"Journal of Medical Internet Research","DOI":"10.2196/37683","issue":"11","source":"Scopus","title":"Digital Devices for Assessing Motor Functions in Mobility-Impaired and Healthy Populations: Systematic Literature Review","title-short":"Digital Devices for Assessing Motor Functions in Mobility-Impaired and Healthy Populations","volume":"24","author":[{"family":"Guo","given":"C.C."},{"family":"Chiesa","given":"P.A."},{"family":"Moor","given":"C.","non-dropping-particle":"de"},{"family":"Fazeli","given":"M.S."},{"family":"Schofield","given":"T."},{"family":"Hofer","given":"K."},{"family":"Belachew","given":"S."},{"family":"Scotland","given":"A."}],"issued":{"date-parts":[["2022"]]}}}],"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19]</w:t>
            </w:r>
            <w:r w:rsidRPr="004A3E45">
              <w:rPr>
                <w:rFonts w:ascii="Times New Roman" w:hAnsi="Times New Roman" w:cs="Times New Roman"/>
                <w:sz w:val="20"/>
                <w:szCs w:val="20"/>
              </w:rPr>
              <w:fldChar w:fldCharType="end"/>
            </w:r>
          </w:p>
        </w:tc>
        <w:tc>
          <w:tcPr>
            <w:tcW w:w="3330" w:type="dxa"/>
            <w:vAlign w:val="bottom"/>
          </w:tcPr>
          <w:p w14:paraId="0100BA8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Devices for Assessing Motor Functions in Mobility-Impaired and Healthy Populations: Systematic Literature Review</w:t>
            </w:r>
          </w:p>
        </w:tc>
        <w:tc>
          <w:tcPr>
            <w:tcW w:w="1350" w:type="dxa"/>
            <w:vAlign w:val="bottom"/>
          </w:tcPr>
          <w:p w14:paraId="13FF95D9"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Guo </w:t>
            </w:r>
            <w:r w:rsidRPr="00120D5A">
              <w:rPr>
                <w:rFonts w:ascii="Times New Roman" w:hAnsi="Times New Roman" w:cs="Times New Roman"/>
                <w:i/>
                <w:iCs/>
                <w:color w:val="000000"/>
                <w:sz w:val="20"/>
                <w:szCs w:val="20"/>
              </w:rPr>
              <w:t>et al.</w:t>
            </w:r>
          </w:p>
        </w:tc>
        <w:tc>
          <w:tcPr>
            <w:tcW w:w="900" w:type="dxa"/>
            <w:vAlign w:val="bottom"/>
          </w:tcPr>
          <w:p w14:paraId="4F24550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3FDF303F"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196723FB" w14:textId="77777777" w:rsidTr="00F65655">
        <w:tc>
          <w:tcPr>
            <w:tcW w:w="715" w:type="dxa"/>
          </w:tcPr>
          <w:p w14:paraId="7B01C4BC" w14:textId="2C5B7B62"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lastRenderedPageBreak/>
              <w:fldChar w:fldCharType="begin"/>
            </w:r>
            <w:r w:rsidR="00BC6B4A">
              <w:rPr>
                <w:rFonts w:ascii="Times New Roman" w:hAnsi="Times New Roman" w:cs="Times New Roman"/>
                <w:sz w:val="20"/>
                <w:szCs w:val="20"/>
              </w:rPr>
              <w:instrText xml:space="preserve"> ADDIN ZOTERO_ITEM CSL_CITATION {"citationID":"EPX5qzer","properties":{"formattedCitation":"[20]","plainCitation":"[20]","noteIndex":0},"citationItems":[{"id":572,"uris":["http://zotero.org/groups/5081632/items/GGWUFDIJ"],"itemData":{"id":572,"type":"article-journal","abstract":"Multiple digital health technologies have been evaluated across clinical development programs, including external, wearable, implantable, and ingestible devices and sensors, along with digital mobile health applications (apps) that are accessible via users’ personal electronic devices (e.g., smartphones, tablets, and computers). Several of these technologies have been incorporated into our ongoing neurology and respiratory clinical development programs. Based on our experience, one of the greatest potential benefits of digital health technologies is the ability to collect objective and/or biological data continuously or at regular intervals outside of office visits during a patient’s normal daily activities to provide additional efficacy and safety information, versus data capture from traditional episodic, time point-based office visits. Many challenges encountered with digital health technologies can be successfully addressed by providing the appropriate training to staff and patients, ensuring availability of appropriate infrastructure support, and conducting pilot studies before scaling up to larger trials. Overall, our experience with digital health technologies demonstrated their potential to increase the amount of objective data collected in clinical trials, expand patient access to trials, and facilitate further improvement of clinical outcomes. © 2022, Matrix Medical Communications. All rights reserved.","archive":"Scopus","container-title":"Innovations in Clinical Neuroscience","issue":"4-6","page":"65-69","source":"Scopus","title":"Implementing Digital Technologies in Clinical Trials: Lessons Learned","title-short":"Implementing Digital Technologies in Clinical Trials","volume":"19","author":[{"family":"Mitsi","given":"G."},{"family":"Grinnell","given":"T."},{"family":"Giordano","given":"S."},{"family":"Goodin","given":"T."},{"family":"Sanjar","given":"S."},{"family":"Marble","given":"E."},{"family":"Pikalov","given":"A."}],"issued":{"date-parts":[["2022"]]}}}],"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0]</w:t>
            </w:r>
            <w:r w:rsidRPr="004A3E45">
              <w:rPr>
                <w:rFonts w:ascii="Times New Roman" w:hAnsi="Times New Roman" w:cs="Times New Roman"/>
                <w:sz w:val="20"/>
                <w:szCs w:val="20"/>
              </w:rPr>
              <w:fldChar w:fldCharType="end"/>
            </w:r>
          </w:p>
        </w:tc>
        <w:tc>
          <w:tcPr>
            <w:tcW w:w="3330" w:type="dxa"/>
            <w:vAlign w:val="bottom"/>
          </w:tcPr>
          <w:p w14:paraId="0DE5594F"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Implementing Digital Technologies in Clinical Trials: Lessons Learned</w:t>
            </w:r>
          </w:p>
        </w:tc>
        <w:tc>
          <w:tcPr>
            <w:tcW w:w="1350" w:type="dxa"/>
            <w:vAlign w:val="bottom"/>
          </w:tcPr>
          <w:p w14:paraId="329FECA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Mitsi </w:t>
            </w:r>
            <w:r w:rsidRPr="00120D5A">
              <w:rPr>
                <w:rFonts w:ascii="Times New Roman" w:hAnsi="Times New Roman" w:cs="Times New Roman"/>
                <w:i/>
                <w:iCs/>
                <w:color w:val="000000"/>
                <w:sz w:val="20"/>
                <w:szCs w:val="20"/>
              </w:rPr>
              <w:t>et al.</w:t>
            </w:r>
          </w:p>
        </w:tc>
        <w:tc>
          <w:tcPr>
            <w:tcW w:w="900" w:type="dxa"/>
            <w:vAlign w:val="bottom"/>
          </w:tcPr>
          <w:p w14:paraId="3C46FBB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2</w:t>
            </w:r>
          </w:p>
        </w:tc>
        <w:tc>
          <w:tcPr>
            <w:tcW w:w="2340" w:type="dxa"/>
            <w:vAlign w:val="bottom"/>
          </w:tcPr>
          <w:p w14:paraId="0A347487"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06EBCB3A" w14:textId="77777777" w:rsidTr="00F65655">
        <w:tc>
          <w:tcPr>
            <w:tcW w:w="715" w:type="dxa"/>
          </w:tcPr>
          <w:p w14:paraId="24DC0BDB" w14:textId="767A97D9"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4bWbZgrS","properties":{"formattedCitation":"[21]","plainCitation":"[21]","noteIndex":0},"citationItems":[{"id":575,"uris":["http://zotero.org/groups/5081632/items/JALDXZB9"],"itemData":{"id":575,"type":"article-journal","abstract":"Background: New sensor technologies in wearables and other consumer health devices open up promising opportunities to collect real-world data. As cardiovascular diseases remain the number one reason for disease and mortality worldwide, cardiology offers potent monitoring use cases with patients in their out-of-hospital daily routines. Therefore, the aim of this systematic review is to investigate the status quo of studies monitoring patients with cardiovascular risks and patients suffering from cardiovascular diseases in a telemedical setting using not only a smartphone-based app, but also consumer health devices such as wearables and other sensor-based devices. Methods: A literature search was conducted across five databases, and the results were examined according to the study protocols, technical approaches, and qualitative and quantitative parameters measured. Results: Out of 166 articles, 8 studies were included in this systematic review; these cover interventional and observational monitoring approaches in the area of cardiovascular diseases, heart failure, and atrial fibrillation using various app, wearable, and health device combi-nations. Conclusions: Depending on the researcher’s motivation, a fusion of apps, patient-reported outcome measures, and non-invasive sensors can be orchestrated in a meaningful way, adding major contributions to monitoring concepts for both individual patients and larger cohorts. © 2021 by the authors. Licensee MDPI, Basel, Switzerland.","archive":"Scopus","container-title":"International Journal of Environmental Research and Public Health","DOI":"10.3390/ijerph18179070","issue":"17","source":"Scopus","title":"Telemonitoring of real-world health data in cardiology: A systematic review","title-short":"Telemonitoring of real-world health data in cardiology","volume":"18","author":[{"family":"Kinast","given":"B."},{"family":"Lutz","given":"M."},{"family":"Schreiweis","given":"B."}],"issued":{"date-parts":[["2021"]]}}}],"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1]</w:t>
            </w:r>
            <w:r w:rsidRPr="004A3E45">
              <w:rPr>
                <w:rFonts w:ascii="Times New Roman" w:hAnsi="Times New Roman" w:cs="Times New Roman"/>
                <w:sz w:val="20"/>
                <w:szCs w:val="20"/>
              </w:rPr>
              <w:fldChar w:fldCharType="end"/>
            </w:r>
          </w:p>
        </w:tc>
        <w:tc>
          <w:tcPr>
            <w:tcW w:w="3330" w:type="dxa"/>
            <w:vAlign w:val="bottom"/>
          </w:tcPr>
          <w:p w14:paraId="28BFA8D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Telemonitoring of real-world health data in cardiology: A systematic review</w:t>
            </w:r>
          </w:p>
        </w:tc>
        <w:tc>
          <w:tcPr>
            <w:tcW w:w="1350" w:type="dxa"/>
            <w:vAlign w:val="bottom"/>
          </w:tcPr>
          <w:p w14:paraId="5BBC7F7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Kinast </w:t>
            </w:r>
            <w:r w:rsidRPr="00120D5A">
              <w:rPr>
                <w:rFonts w:ascii="Times New Roman" w:hAnsi="Times New Roman" w:cs="Times New Roman"/>
                <w:i/>
                <w:iCs/>
                <w:color w:val="000000"/>
                <w:sz w:val="20"/>
                <w:szCs w:val="20"/>
              </w:rPr>
              <w:t>et al.</w:t>
            </w:r>
          </w:p>
        </w:tc>
        <w:tc>
          <w:tcPr>
            <w:tcW w:w="900" w:type="dxa"/>
            <w:vAlign w:val="bottom"/>
          </w:tcPr>
          <w:p w14:paraId="6971F54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1</w:t>
            </w:r>
          </w:p>
        </w:tc>
        <w:tc>
          <w:tcPr>
            <w:tcW w:w="2340" w:type="dxa"/>
            <w:vAlign w:val="bottom"/>
          </w:tcPr>
          <w:p w14:paraId="53DAAB55"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6158B38B" w14:textId="77777777" w:rsidTr="00F65655">
        <w:tc>
          <w:tcPr>
            <w:tcW w:w="715" w:type="dxa"/>
          </w:tcPr>
          <w:p w14:paraId="1EE02067" w14:textId="5B69784F"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fKbcL0hb","properties":{"formattedCitation":"[22]","plainCitation":"[22]","noteIndex":0},"citationItems":[{"id":579,"uris":["http://zotero.org/groups/5081632/items/SV4IJAHE"],"itemData":{"id":579,"type":"article-journal","abstract":"Purpose of Review: This review aims to examine relapse definitions and risk factors in psychosis as well as the role of technology in relapse predictions and risk modeling. Recent Findings: There is currently no standard definition for relapse. Therefore, there is a need for data models that can account for the variety of factors involved in defining relapse. Smartphones have the ability to capture real-time, moment-to-moment assessment symptomology and behaviors via their variety of sensors and have high potential to be used to create prediction and risk modeling. Summary: While there is still a need for further research on how technology can predict and model relapse, there are simple ways to begin incorporating technology for relapse prediction in clinical care. © 2020, Springer Science+Business Media, LLC, part of Springer Nature.","archive":"Scopus","container-title":"Current Psychiatry Reports","DOI":"10.1007/s11920-020-01184-x","issue":"11","source":"Scopus","title":"Digital Health Around Clinical High Risk and First-Episode Psychosis","volume":"22","author":[{"family":"Henson","given":"P."},{"family":"Wisniewski","given":"H."},{"family":"Stromeyer IV","given":"C."},{"family":"Torous","given":"J."}],"issued":{"date-parts":[["2020"]]}}}],"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2]</w:t>
            </w:r>
            <w:r w:rsidRPr="004A3E45">
              <w:rPr>
                <w:rFonts w:ascii="Times New Roman" w:hAnsi="Times New Roman" w:cs="Times New Roman"/>
                <w:sz w:val="20"/>
                <w:szCs w:val="20"/>
              </w:rPr>
              <w:fldChar w:fldCharType="end"/>
            </w:r>
          </w:p>
        </w:tc>
        <w:tc>
          <w:tcPr>
            <w:tcW w:w="3330" w:type="dxa"/>
            <w:vAlign w:val="bottom"/>
          </w:tcPr>
          <w:p w14:paraId="1747C8F7"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Digital Health Around Clinical High Risk and First-Episode Psychosis</w:t>
            </w:r>
          </w:p>
        </w:tc>
        <w:tc>
          <w:tcPr>
            <w:tcW w:w="1350" w:type="dxa"/>
            <w:vAlign w:val="bottom"/>
          </w:tcPr>
          <w:p w14:paraId="37F57263"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Henson </w:t>
            </w:r>
            <w:r w:rsidRPr="00120D5A">
              <w:rPr>
                <w:rFonts w:ascii="Times New Roman" w:hAnsi="Times New Roman" w:cs="Times New Roman"/>
                <w:i/>
                <w:iCs/>
                <w:color w:val="000000"/>
                <w:sz w:val="20"/>
                <w:szCs w:val="20"/>
              </w:rPr>
              <w:t>et al.</w:t>
            </w:r>
          </w:p>
        </w:tc>
        <w:tc>
          <w:tcPr>
            <w:tcW w:w="900" w:type="dxa"/>
            <w:vAlign w:val="bottom"/>
          </w:tcPr>
          <w:p w14:paraId="5E3224D1"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20</w:t>
            </w:r>
          </w:p>
        </w:tc>
        <w:tc>
          <w:tcPr>
            <w:tcW w:w="2340" w:type="dxa"/>
            <w:vAlign w:val="bottom"/>
          </w:tcPr>
          <w:p w14:paraId="44BB527F"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r w:rsidR="004A3E45" w:rsidRPr="004A3E45" w14:paraId="478F2D26" w14:textId="77777777" w:rsidTr="00F65655">
        <w:tc>
          <w:tcPr>
            <w:tcW w:w="715" w:type="dxa"/>
          </w:tcPr>
          <w:p w14:paraId="22ECBA6F" w14:textId="3037BC5C"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Ewfrc4KP","properties":{"formattedCitation":"[23]","plainCitation":"[23]","noteIndex":0},"citationItems":[{"id":582,"uris":["http://zotero.org/groups/5081632/items/XXYTDLLG"],"itemData":{"id":582,"type":"article-journal","abstract":"Purpose of Review: A better understanding of suicide phenomena is needed, and precision medicine is a promising approach toward this aim. In this manuscript, we review recent advances in the field, with particular focus on the role of digital health. Recent Findings: Technological advances such as smartphone-based ecological momentary assessment and passive collection of information from sensors provide a detailed description of suicidal behavior and thoughts. Further, we review more traditional approaches in the field of genetics. Summary: We first highlight the need for precision medicine in suicidology. Then, in light of recent and promising research, we examine the role of smartphone-based information collection using explicit (active) and implicit (passive) means to construct a digital phenotype, which should be integrated with genetic and epigenetic data to develop tailored therapeutic and preventive approaches for suicide. © 2019, Springer Science+Business Media, LLC, part of Springer Nature.","archive":"Scopus","container-title":"Current Psychiatry Reports","DOI":"10.1007/s11920-019-1119-8","issue":"12","source":"Scopus","title":"Precision Medicine and Suicide: an Opportunity for Digital Health","title-short":"Precision Medicine and Suicide","volume":"21","author":[{"family":"Barrigon","given":"M.L."},{"family":"Courtet","given":"P."},{"family":"Oquendo","given":"M."},{"family":"Baca-García","given":"E."}],"issued":{"date-parts":[["2019"]]}}}],"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3]</w:t>
            </w:r>
            <w:r w:rsidRPr="004A3E45">
              <w:rPr>
                <w:rFonts w:ascii="Times New Roman" w:hAnsi="Times New Roman" w:cs="Times New Roman"/>
                <w:sz w:val="20"/>
                <w:szCs w:val="20"/>
              </w:rPr>
              <w:fldChar w:fldCharType="end"/>
            </w:r>
          </w:p>
        </w:tc>
        <w:tc>
          <w:tcPr>
            <w:tcW w:w="3330" w:type="dxa"/>
            <w:vAlign w:val="bottom"/>
          </w:tcPr>
          <w:p w14:paraId="6EB8ED1E"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Precision Medicine and Suicide: an Opportunity for Digital Health</w:t>
            </w:r>
          </w:p>
        </w:tc>
        <w:tc>
          <w:tcPr>
            <w:tcW w:w="1350" w:type="dxa"/>
            <w:vAlign w:val="bottom"/>
          </w:tcPr>
          <w:p w14:paraId="476D8BF6"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Barrigon </w:t>
            </w:r>
            <w:r w:rsidRPr="00120D5A">
              <w:rPr>
                <w:rFonts w:ascii="Times New Roman" w:hAnsi="Times New Roman" w:cs="Times New Roman"/>
                <w:i/>
                <w:iCs/>
                <w:color w:val="000000"/>
                <w:sz w:val="20"/>
                <w:szCs w:val="20"/>
              </w:rPr>
              <w:t>et al.</w:t>
            </w:r>
          </w:p>
        </w:tc>
        <w:tc>
          <w:tcPr>
            <w:tcW w:w="900" w:type="dxa"/>
            <w:vAlign w:val="bottom"/>
          </w:tcPr>
          <w:p w14:paraId="509F4424"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19</w:t>
            </w:r>
          </w:p>
        </w:tc>
        <w:tc>
          <w:tcPr>
            <w:tcW w:w="2340" w:type="dxa"/>
            <w:vAlign w:val="bottom"/>
          </w:tcPr>
          <w:p w14:paraId="090608E0"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No raw sensors mentioned</w:t>
            </w:r>
          </w:p>
        </w:tc>
      </w:tr>
      <w:tr w:rsidR="004A3E45" w:rsidRPr="004A3E45" w14:paraId="6ED48A26" w14:textId="77777777" w:rsidTr="00F65655">
        <w:tc>
          <w:tcPr>
            <w:tcW w:w="715" w:type="dxa"/>
          </w:tcPr>
          <w:p w14:paraId="5AC3F859" w14:textId="3320DCB2"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sz w:val="20"/>
                <w:szCs w:val="20"/>
              </w:rPr>
              <w:fldChar w:fldCharType="begin"/>
            </w:r>
            <w:r w:rsidR="00BC6B4A">
              <w:rPr>
                <w:rFonts w:ascii="Times New Roman" w:hAnsi="Times New Roman" w:cs="Times New Roman"/>
                <w:sz w:val="20"/>
                <w:szCs w:val="20"/>
              </w:rPr>
              <w:instrText xml:space="preserve"> ADDIN ZOTERO_ITEM CSL_CITATION {"citationID":"lXmaRVl1","properties":{"formattedCitation":"[24]","plainCitation":"[24]","noteIndex":0},"citationItems":[{"id":587,"uris":["http://zotero.org/groups/5081632/items/EGMI4Q4F"],"itemData":{"id":587,"type":"article-journal","abstract":"There is a growing body of literature highlighting the role that wearable and mobile remote measurement technology (RMT) can play in measuring symptoms of major depressive disorder (MDD). Outcomes assessment typically relies on self-report, which can be biased by dysfunctional perceptions and current symptom severity. Predictors of depressive relapse include disrupted sleep, reduced sociability, physical activity, changes in mood, prosody and cognitive function, which are all amenable to measurement via RMT. This study aims to: 1) determine the usability, feasibility and acceptability of RMT; 2) improve and refine clinical outcome measurement using RMT to identify current clinical state; 3) determine whether RMT can provide information predictive of depressive relapse and other critical outcomes.","container-title":"BMC Psychiatry","DOI":"10.1186/s12888-019-2049-z","ISSN":"1471-244X","issue":"1","journalAbbreviation":"BMC Psychiatry","language":"en","page":"72","source":"Springer Link","title":"Remote assessment of disease and relapse in major depressive disorder (RADAR-MDD): a multi-centre prospective cohort study protocol","title-short":"Remote assessment of disease and relapse in major depressive disorder (RADAR-MDD)","volume":"19","author":[{"family":"Matcham","given":"F."},{"family":"Barattieri di San Pietro","given":"C."},{"family":"Bulgari","given":"V."},{"family":"Girolamo","given":"G.","non-dropping-particle":"de"},{"family":"Dobson","given":"R."},{"family":"Eriksson","given":"H."},{"family":"Folarin","given":"A. A."},{"family":"Haro","given":"J. M."},{"family":"Kerz","given":"M."},{"family":"Lamers","given":"F."},{"family":"Li","given":"Q."},{"family":"Manyakov","given":"N. V."},{"family":"Mohr","given":"D. C."},{"family":"Myin-Germeys","given":"I."},{"family":"Narayan","given":"V."},{"family":"BWJH","given":"Penninx"},{"family":"Ranjan","given":"Y."},{"family":"Rashid","given":"Z."},{"family":"Rintala","given":"A."},{"family":"Siddi","given":"S."},{"family":"Simblett","given":"S. K."},{"family":"Wykes","given":"T."},{"family":"Hotopf","given":"M."},{"family":"DiFrancesco","given":"Sonia"},{"family":"White","given":"Katie"},{"family":"Ivan","given":"Alina"},{"family":"Polhemus","given":"Ashley"},{"family":"Ferrao","given":"Jose"},{"family":"Ringkjøbing-Elema","given":"Michiel"},{"family":"Nobilia","given":"Francesco"},{"family":"Viechtbauer","given":"Wolfgang"},{"family":"Peelen","given":"Sjaak"},{"family":"Rashid","given":"Zulqarnain"},{"family":"Boere","given":"Janneke"},{"family":"Cummins","given":"Nicholas"},{"family":"Meyer","given":"Nick"},{"literal":"on behalf of the RADAR-CNS consortium"}],"issued":{"date-parts":[["2019",2,18]]}}}],"schema":"https://github.com/citation-style-language/schema/raw/master/csl-citation.json"} </w:instrText>
            </w:r>
            <w:r w:rsidRPr="004A3E45">
              <w:rPr>
                <w:rFonts w:ascii="Times New Roman" w:hAnsi="Times New Roman" w:cs="Times New Roman"/>
                <w:sz w:val="20"/>
                <w:szCs w:val="20"/>
              </w:rPr>
              <w:fldChar w:fldCharType="separate"/>
            </w:r>
            <w:r w:rsidR="00BC6B4A" w:rsidRPr="00BC6B4A">
              <w:rPr>
                <w:rFonts w:ascii="Times New Roman" w:hAnsi="Times New Roman" w:cs="Times New Roman"/>
                <w:sz w:val="20"/>
              </w:rPr>
              <w:t>[24]</w:t>
            </w:r>
            <w:r w:rsidRPr="004A3E45">
              <w:rPr>
                <w:rFonts w:ascii="Times New Roman" w:hAnsi="Times New Roman" w:cs="Times New Roman"/>
                <w:sz w:val="20"/>
                <w:szCs w:val="20"/>
              </w:rPr>
              <w:fldChar w:fldCharType="end"/>
            </w:r>
          </w:p>
        </w:tc>
        <w:tc>
          <w:tcPr>
            <w:tcW w:w="3330" w:type="dxa"/>
            <w:vAlign w:val="bottom"/>
          </w:tcPr>
          <w:p w14:paraId="2B1B5D9A"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Remote assessment of disease and relapse in major depressive disorder (RADAR-MDD): a multi-centre prospective cohort study protocol</w:t>
            </w:r>
          </w:p>
        </w:tc>
        <w:tc>
          <w:tcPr>
            <w:tcW w:w="1350" w:type="dxa"/>
            <w:vAlign w:val="bottom"/>
          </w:tcPr>
          <w:p w14:paraId="53E2ACAB"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 xml:space="preserve">Matcham </w:t>
            </w:r>
            <w:r w:rsidRPr="00120D5A">
              <w:rPr>
                <w:rFonts w:ascii="Times New Roman" w:hAnsi="Times New Roman" w:cs="Times New Roman"/>
                <w:i/>
                <w:iCs/>
                <w:color w:val="000000"/>
                <w:sz w:val="20"/>
                <w:szCs w:val="20"/>
              </w:rPr>
              <w:t>et al.</w:t>
            </w:r>
          </w:p>
        </w:tc>
        <w:tc>
          <w:tcPr>
            <w:tcW w:w="900" w:type="dxa"/>
            <w:vAlign w:val="bottom"/>
          </w:tcPr>
          <w:p w14:paraId="3A070027"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2019</w:t>
            </w:r>
          </w:p>
        </w:tc>
        <w:tc>
          <w:tcPr>
            <w:tcW w:w="2340" w:type="dxa"/>
            <w:vAlign w:val="bottom"/>
          </w:tcPr>
          <w:p w14:paraId="399D9E74" w14:textId="77777777" w:rsidR="004A3E45" w:rsidRPr="004A3E45" w:rsidRDefault="004A3E45" w:rsidP="00F65655">
            <w:pPr>
              <w:rPr>
                <w:rFonts w:ascii="Times New Roman" w:hAnsi="Times New Roman" w:cs="Times New Roman"/>
                <w:sz w:val="20"/>
                <w:szCs w:val="20"/>
              </w:rPr>
            </w:pPr>
            <w:r w:rsidRPr="004A3E45">
              <w:rPr>
                <w:rFonts w:ascii="Times New Roman" w:hAnsi="Times New Roman" w:cs="Times New Roman"/>
                <w:color w:val="000000"/>
                <w:sz w:val="20"/>
                <w:szCs w:val="20"/>
              </w:rPr>
              <w:t>Abstract/title not relevant</w:t>
            </w:r>
          </w:p>
        </w:tc>
      </w:tr>
    </w:tbl>
    <w:p w14:paraId="3527AD27" w14:textId="77777777" w:rsidR="004B3AE8" w:rsidRDefault="004B3AE8">
      <w:pPr>
        <w:rPr>
          <w:rFonts w:ascii="Times New Roman" w:hAnsi="Times New Roman" w:cs="Times New Roman"/>
        </w:rPr>
      </w:pPr>
    </w:p>
    <w:p w14:paraId="2BC27044" w14:textId="77777777" w:rsidR="00BC6B4A" w:rsidRPr="00BC6B4A" w:rsidRDefault="00BC6B4A" w:rsidP="00BC6B4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BC6B4A">
        <w:rPr>
          <w:rFonts w:ascii="Times New Roman" w:hAnsi="Times New Roman" w:cs="Times New Roman"/>
        </w:rPr>
        <w:t xml:space="preserve">1. </w:t>
      </w:r>
      <w:r w:rsidRPr="00BC6B4A">
        <w:rPr>
          <w:rFonts w:ascii="Times New Roman" w:hAnsi="Times New Roman" w:cs="Times New Roman"/>
        </w:rPr>
        <w:tab/>
        <w:t>Majumder S, Deen MJ. Smartphone Sensors for Health Monitoring and Diagnosis. Sensors Multidisciplinary Digital Publishing Institute; 2019 Jan;19(9):2164. doi: 10.3390/s19092164</w:t>
      </w:r>
    </w:p>
    <w:p w14:paraId="5D59BD8A"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2. </w:t>
      </w:r>
      <w:r w:rsidRPr="00BC6B4A">
        <w:rPr>
          <w:rFonts w:ascii="Times New Roman" w:hAnsi="Times New Roman" w:cs="Times New Roman"/>
        </w:rPr>
        <w:tab/>
        <w:t>Kulkarni P, Kirkham R, McNaney R. Opportunities for Smartphone Sensing in E-Health Research: A Narrative Review. Sensors Multidisciplinary Digital Publishing Institute; 2022 Jan;22(10):3893. doi: 10.3390/s22103893</w:t>
      </w:r>
    </w:p>
    <w:p w14:paraId="56C932FE"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3. </w:t>
      </w:r>
      <w:r w:rsidRPr="00BC6B4A">
        <w:rPr>
          <w:rFonts w:ascii="Times New Roman" w:hAnsi="Times New Roman" w:cs="Times New Roman"/>
        </w:rPr>
        <w:tab/>
        <w:t>Alamoudi D, Breeze E, Crawley E, Nabney I. The Feasibility of Using Smartphone Sensors to Track Insomnia, Depression, and Anxiety in Adults and Young Adults: Narrative Review. JMIR MHealth UHealth 2023 Feb 17;11(1):e44123. doi: 10.2196/44123</w:t>
      </w:r>
    </w:p>
    <w:p w14:paraId="7FB62EA2"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4. </w:t>
      </w:r>
      <w:r w:rsidRPr="00BC6B4A">
        <w:rPr>
          <w:rFonts w:ascii="Times New Roman" w:hAnsi="Times New Roman" w:cs="Times New Roman"/>
        </w:rPr>
        <w:tab/>
        <w:t>Melcher J, Hays R, Torous J. Digital phenotyping for mental health of college students: a clinical review. Evid Based Ment Health 2020 Nov;23(4):161–166. PMID:32998937</w:t>
      </w:r>
    </w:p>
    <w:p w14:paraId="0B28006E"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5. </w:t>
      </w:r>
      <w:r w:rsidRPr="00BC6B4A">
        <w:rPr>
          <w:rFonts w:ascii="Times New Roman" w:hAnsi="Times New Roman" w:cs="Times New Roman"/>
        </w:rPr>
        <w:tab/>
        <w:t>De Angel V, Lewis S, White K, Oetzmann C, Leightley D, Oprea E, Lavelle G, Matcham F, Pace A, Mohr DC, Dobson R, Hotopf M. Digital health tools for the passive monitoring of depression: a systematic review of methods. Npj Digit Med Nature Publishing Group; 2022 Jan 11;5(1):1–14. doi: 10.1038/s41746-021-00548-8</w:t>
      </w:r>
    </w:p>
    <w:p w14:paraId="18A52DF1"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6. </w:t>
      </w:r>
      <w:r w:rsidRPr="00BC6B4A">
        <w:rPr>
          <w:rFonts w:ascii="Times New Roman" w:hAnsi="Times New Roman" w:cs="Times New Roman"/>
        </w:rPr>
        <w:tab/>
        <w:t>Spinazze P, Rykov Y, Bottle A, Car J. Digital phenotyping for assessment and prediction of mental health outcomes: a scoping review protocol. BMJ Open British Medical Journal Publishing Group; 2019 Dec 1;9(12):e032255. PMID:31892655</w:t>
      </w:r>
    </w:p>
    <w:p w14:paraId="13E02FF3"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7. </w:t>
      </w:r>
      <w:r w:rsidRPr="00BC6B4A">
        <w:rPr>
          <w:rFonts w:ascii="Times New Roman" w:hAnsi="Times New Roman" w:cs="Times New Roman"/>
        </w:rPr>
        <w:tab/>
        <w:t>Maatoug R, Oudin A, Adrien V, Saudreau B, Bonnot O, Millet B, Ferreri F, Mouchabac S, Bourla A. Digital phenotype of mood disorders: A conceptual and critical review. Front Psychiatry 2022 Jul 26;13:895860. PMID:35958638</w:t>
      </w:r>
    </w:p>
    <w:p w14:paraId="1A9C3600"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8. </w:t>
      </w:r>
      <w:r w:rsidRPr="00BC6B4A">
        <w:rPr>
          <w:rFonts w:ascii="Times New Roman" w:hAnsi="Times New Roman" w:cs="Times New Roman"/>
        </w:rPr>
        <w:tab/>
        <w:t>Bhatt P, Liu J, Gong Y, Wang J, Guo Y. Emerging Artificial Intelligence-Empowered mHealth: Scoping Review. JMIR MHealth UHealth 2022 Jun 9;10(6):e35053. PMID:35679107</w:t>
      </w:r>
    </w:p>
    <w:p w14:paraId="75D064BB"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9. </w:t>
      </w:r>
      <w:r w:rsidRPr="00BC6B4A">
        <w:rPr>
          <w:rFonts w:ascii="Times New Roman" w:hAnsi="Times New Roman" w:cs="Times New Roman"/>
        </w:rPr>
        <w:tab/>
        <w:t>Sheikh M, Qassem M, Kyriacou PA. Wearable, Environmental, and Smartphone-Based Passive Sensing for Mental Health Monitoring. Front Digit Health 2021;3:662811. PMID:34713137</w:t>
      </w:r>
    </w:p>
    <w:p w14:paraId="56B545C1"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0. </w:t>
      </w:r>
      <w:r w:rsidRPr="00BC6B4A">
        <w:rPr>
          <w:rFonts w:ascii="Times New Roman" w:hAnsi="Times New Roman" w:cs="Times New Roman"/>
        </w:rPr>
        <w:tab/>
        <w:t>Shin J, Bae SM. Use of voice features from smartphones for monitoring depressive disorders: Scoping review. Digit Health 2024;10:20552076241261920. PMID:38882248</w:t>
      </w:r>
    </w:p>
    <w:p w14:paraId="0341E5A4"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lastRenderedPageBreak/>
        <w:t xml:space="preserve">11. </w:t>
      </w:r>
      <w:r w:rsidRPr="00BC6B4A">
        <w:rPr>
          <w:rFonts w:ascii="Times New Roman" w:hAnsi="Times New Roman" w:cs="Times New Roman"/>
        </w:rPr>
        <w:tab/>
        <w:t>Dao KP, De Cocker K, Tong HL, Kocaballi AB, Chow C, Laranjo L. Smartphone-Delivered Ecological Momentary Interventions Based on Ecological Momentary Assessments to Promote Health Behaviors: Systematic Review and Adapted Checklist for Reporting Ecological Momentary Assessment and Intervention Studies. JMIR MHEALTH UHEALTH Toronto: Jmir Publications, Inc; 2021 Nov 2;9(11):e22890. doi: 10.2196/22890</w:t>
      </w:r>
    </w:p>
    <w:p w14:paraId="121386F8"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2. </w:t>
      </w:r>
      <w:r w:rsidRPr="00BC6B4A">
        <w:rPr>
          <w:rFonts w:ascii="Times New Roman" w:hAnsi="Times New Roman" w:cs="Times New Roman"/>
        </w:rPr>
        <w:tab/>
        <w:t>Gillan CM, Rutledge RB. Smartphones and the Neuroscience of Mental Health. In: Roska B, Zoghbi HY, editors. Annu Rev Neurosci VOL 44 2021 Palo Alto: Annual Reviews; 2021. p. 129–151. doi: 10.1146/annurev-neuro-101220-014053ISBN:978-0-8243-2444-5</w:t>
      </w:r>
    </w:p>
    <w:p w14:paraId="122D8907"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3. </w:t>
      </w:r>
      <w:r w:rsidRPr="00BC6B4A">
        <w:rPr>
          <w:rFonts w:ascii="Times New Roman" w:hAnsi="Times New Roman" w:cs="Times New Roman"/>
        </w:rPr>
        <w:tab/>
        <w:t>Flanagan O, Chan A, Roop P, Sundram F. Using Acoustic Speech Patterns From Smartphones to Investigate Mood Disorders: Scoping Review. JMIR MHEALTH UHEALTH Toronto: Jmir Publications, Inc; 2021 Sep;9(9):e24352. doi: 10.2196/24352</w:t>
      </w:r>
    </w:p>
    <w:p w14:paraId="77EE8D1C"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4. </w:t>
      </w:r>
      <w:r w:rsidRPr="00BC6B4A">
        <w:rPr>
          <w:rFonts w:ascii="Times New Roman" w:hAnsi="Times New Roman" w:cs="Times New Roman"/>
        </w:rPr>
        <w:tab/>
        <w:t>Gopalakrishnan A, Gururajan R, Zhou X, Venkataraman R, Chan KC, Higgins N. A survey of autonomous monitoring systems in mental health. WILEY Interdiscip Rev-DATA Min Knowl Discov San Francisco: Wiley Periodicals, Inc; 2024 May;14(3). doi: 10.1002/widm.1527</w:t>
      </w:r>
    </w:p>
    <w:p w14:paraId="15A85486"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lang w:val="it-IT"/>
        </w:rPr>
        <w:t xml:space="preserve">15. </w:t>
      </w:r>
      <w:r w:rsidRPr="00BC6B4A">
        <w:rPr>
          <w:rFonts w:ascii="Times New Roman" w:hAnsi="Times New Roman" w:cs="Times New Roman"/>
          <w:lang w:val="it-IT"/>
        </w:rPr>
        <w:tab/>
        <w:t xml:space="preserve">Jayakumar P, Lin E, Galea V, Mathew AJ, Panda N, Vetter I, Haynes AB. </w:t>
      </w:r>
      <w:r w:rsidRPr="00BC6B4A">
        <w:rPr>
          <w:rFonts w:ascii="Times New Roman" w:hAnsi="Times New Roman" w:cs="Times New Roman"/>
        </w:rPr>
        <w:t>Digital Phenotyping and Patient-Generated Health Data for Outcome Measurement in Surgical Care: A Scoping Review. J Pers Med Basel: MDPI; 2020 Dec;10(4):282. doi: 10.3390/jpm10040282</w:t>
      </w:r>
    </w:p>
    <w:p w14:paraId="75BF5B23"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6. </w:t>
      </w:r>
      <w:r w:rsidRPr="00BC6B4A">
        <w:rPr>
          <w:rFonts w:ascii="Times New Roman" w:hAnsi="Times New Roman" w:cs="Times New Roman"/>
        </w:rPr>
        <w:tab/>
        <w:t>Balaskas A, Schueller SM, Cox AL, Doherty G. Ecological momentary interventions for mental health: A scoping review. PLoS ONE San Francisco: Public Library Science; 2021 Mar 11;16(3):e0248152. doi: 10.1371/journal.pone.0248152</w:t>
      </w:r>
    </w:p>
    <w:p w14:paraId="49185256"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7. </w:t>
      </w:r>
      <w:r w:rsidRPr="00BC6B4A">
        <w:rPr>
          <w:rFonts w:ascii="Times New Roman" w:hAnsi="Times New Roman" w:cs="Times New Roman"/>
        </w:rPr>
        <w:tab/>
        <w:t>Bidargaddi N, Leibbrandt R, Paget TL, Verjans J, Looi JC, Lipschitz J. Remote sensing mental health: A systematic review of factors essential to clinical translation from validation research. Digit Health SAGE Publications Ltd; 2024 Jan 1;10:20552076241260414. doi: 10.1177/20552076241260414</w:t>
      </w:r>
    </w:p>
    <w:p w14:paraId="451B9A90"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8. </w:t>
      </w:r>
      <w:r w:rsidRPr="00BC6B4A">
        <w:rPr>
          <w:rFonts w:ascii="Times New Roman" w:hAnsi="Times New Roman" w:cs="Times New Roman"/>
        </w:rPr>
        <w:tab/>
        <w:t>Ahmed A, Aziz S, Alzubaidi M, Schneider J, Irshaidat S, Abu Serhan H, Abd-alrazaq AA, Solaiman B, Househ M. Wearable devices for anxiety &amp; depression: A scoping review. Comput Methods Programs Biomed Update 2023;3. doi: 10.1016/j.cmpbup.2023.100095</w:t>
      </w:r>
    </w:p>
    <w:p w14:paraId="4F0560AD"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19. </w:t>
      </w:r>
      <w:r w:rsidRPr="00BC6B4A">
        <w:rPr>
          <w:rFonts w:ascii="Times New Roman" w:hAnsi="Times New Roman" w:cs="Times New Roman"/>
        </w:rPr>
        <w:tab/>
        <w:t>Guo CC, Chiesa PA, de Moor C, Fazeli MS, Schofield T, Hofer K, Belachew S, Scotland A. Digital Devices for Assessing Motor Functions in Mobility-Impaired and Healthy Populations: Systematic Literature Review. J Med Internet Res 2022;24(11). doi: 10.2196/37683</w:t>
      </w:r>
    </w:p>
    <w:p w14:paraId="1C5AA8F0"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20. </w:t>
      </w:r>
      <w:r w:rsidRPr="00BC6B4A">
        <w:rPr>
          <w:rFonts w:ascii="Times New Roman" w:hAnsi="Times New Roman" w:cs="Times New Roman"/>
        </w:rPr>
        <w:tab/>
        <w:t xml:space="preserve">Mitsi G, Grinnell T, Giordano S, Goodin T, Sanjar S, Marble E, Pikalov A. Implementing Digital Technologies in Clinical Trials: Lessons Learned. Innov Clin Neurosci 2022;19(4–6):65–69. </w:t>
      </w:r>
    </w:p>
    <w:p w14:paraId="5D0FBBBA"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21. </w:t>
      </w:r>
      <w:r w:rsidRPr="00BC6B4A">
        <w:rPr>
          <w:rFonts w:ascii="Times New Roman" w:hAnsi="Times New Roman" w:cs="Times New Roman"/>
        </w:rPr>
        <w:tab/>
        <w:t>Kinast B, Lutz M, Schreiweis B. Telemonitoring of real-world health data in cardiology: A systematic review. Int J Environ Res Public Health 2021;18(17). doi: 10.3390/ijerph18179070</w:t>
      </w:r>
    </w:p>
    <w:p w14:paraId="3FA1C5C8"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lastRenderedPageBreak/>
        <w:t xml:space="preserve">22. </w:t>
      </w:r>
      <w:r w:rsidRPr="00BC6B4A">
        <w:rPr>
          <w:rFonts w:ascii="Times New Roman" w:hAnsi="Times New Roman" w:cs="Times New Roman"/>
        </w:rPr>
        <w:tab/>
        <w:t>Henson P, Wisniewski H, Stromeyer IV C, Torous J. Digital Health Around Clinical High Risk and First-Episode Psychosis. Curr Psychiatry Rep 2020;22(11). doi: 10.1007/s11920-020-01184-x</w:t>
      </w:r>
    </w:p>
    <w:p w14:paraId="3C2D631F"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23. </w:t>
      </w:r>
      <w:r w:rsidRPr="00BC6B4A">
        <w:rPr>
          <w:rFonts w:ascii="Times New Roman" w:hAnsi="Times New Roman" w:cs="Times New Roman"/>
        </w:rPr>
        <w:tab/>
        <w:t>Barrigon ML, Courtet P, Oquendo M, Baca-García E. Precision Medicine and Suicide: an Opportunity for Digital Health. Curr Psychiatry Rep 2019;21(12). doi: 10.1007/s11920-019-1119-8</w:t>
      </w:r>
    </w:p>
    <w:p w14:paraId="34407175" w14:textId="77777777" w:rsidR="00BC6B4A" w:rsidRPr="00BC6B4A" w:rsidRDefault="00BC6B4A" w:rsidP="00BC6B4A">
      <w:pPr>
        <w:pStyle w:val="Bibliography"/>
        <w:rPr>
          <w:rFonts w:ascii="Times New Roman" w:hAnsi="Times New Roman" w:cs="Times New Roman"/>
        </w:rPr>
      </w:pPr>
      <w:r w:rsidRPr="00BC6B4A">
        <w:rPr>
          <w:rFonts w:ascii="Times New Roman" w:hAnsi="Times New Roman" w:cs="Times New Roman"/>
        </w:rPr>
        <w:t xml:space="preserve">24. </w:t>
      </w:r>
      <w:r w:rsidRPr="00BC6B4A">
        <w:rPr>
          <w:rFonts w:ascii="Times New Roman" w:hAnsi="Times New Roman" w:cs="Times New Roman"/>
        </w:rPr>
        <w:tab/>
        <w:t>Matcham F, Barattieri di San Pietro C, Bulgari V, de Girolamo G, Dobson R, Eriksson H, Folarin AA, Haro JM, Kerz M, Lamers F, Li Q, Manyakov NV, Mohr DC, Myin-Germeys I, Narayan V, BWJH P, Ranjan Y, Rashid Z, Rintala A, Siddi S, Simblett SK, Wykes T, Hotopf M, DiFrancesco S, White K, Ivan A, Polhemus A, Ferrao J, Ringkjøbing-Elema M, Nobilia F, Viechtbauer W, Peelen S, Rashid Z, Boere J, Cummins N, Meyer N, on behalf of the RADAR-CNS consortium. Remote assessment of disease and relapse in major depressive disorder (RADAR-MDD): a multi-centre prospective cohort study protocol. BMC Psychiatry 2019 Feb 18;19(1):72. doi: 10.1186/s12888-019-2049-z</w:t>
      </w:r>
    </w:p>
    <w:p w14:paraId="0E8C8ED3" w14:textId="7AA66D88" w:rsidR="007C0C7E" w:rsidRPr="004A3E45" w:rsidRDefault="00BC6B4A">
      <w:pPr>
        <w:rPr>
          <w:rFonts w:ascii="Times New Roman" w:hAnsi="Times New Roman" w:cs="Times New Roman"/>
        </w:rPr>
      </w:pPr>
      <w:r>
        <w:rPr>
          <w:rFonts w:ascii="Times New Roman" w:hAnsi="Times New Roman" w:cs="Times New Roman"/>
        </w:rPr>
        <w:fldChar w:fldCharType="end"/>
      </w:r>
    </w:p>
    <w:sectPr w:rsidR="007C0C7E" w:rsidRPr="004A3E45" w:rsidSect="00C27625">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E57"/>
    <w:rsid w:val="00120D5A"/>
    <w:rsid w:val="00294E57"/>
    <w:rsid w:val="003E6847"/>
    <w:rsid w:val="00401795"/>
    <w:rsid w:val="004021EE"/>
    <w:rsid w:val="00465791"/>
    <w:rsid w:val="004A3E45"/>
    <w:rsid w:val="004B3AE8"/>
    <w:rsid w:val="005F32A5"/>
    <w:rsid w:val="006834F3"/>
    <w:rsid w:val="007C0C7E"/>
    <w:rsid w:val="008D4ED8"/>
    <w:rsid w:val="009137CF"/>
    <w:rsid w:val="009D6217"/>
    <w:rsid w:val="00BC6B4A"/>
    <w:rsid w:val="00C27625"/>
    <w:rsid w:val="00DB331A"/>
    <w:rsid w:val="00E10709"/>
    <w:rsid w:val="00FF09F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A383"/>
  <w15:chartTrackingRefBased/>
  <w15:docId w15:val="{F2B3EAEA-E575-408D-914B-E3BEBFB8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E45"/>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294E5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4E5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4E5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4E57"/>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4E57"/>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4E57"/>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4E57"/>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4E57"/>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4E57"/>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E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E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E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E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E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E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E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E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E57"/>
    <w:rPr>
      <w:rFonts w:eastAsiaTheme="majorEastAsia" w:cstheme="majorBidi"/>
      <w:color w:val="272727" w:themeColor="text1" w:themeTint="D8"/>
    </w:rPr>
  </w:style>
  <w:style w:type="paragraph" w:styleId="Title">
    <w:name w:val="Title"/>
    <w:basedOn w:val="Normal"/>
    <w:next w:val="Normal"/>
    <w:link w:val="TitleChar"/>
    <w:uiPriority w:val="10"/>
    <w:qFormat/>
    <w:rsid w:val="00294E5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4E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E57"/>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4E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E57"/>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94E57"/>
    <w:rPr>
      <w:i/>
      <w:iCs/>
      <w:color w:val="404040" w:themeColor="text1" w:themeTint="BF"/>
    </w:rPr>
  </w:style>
  <w:style w:type="paragraph" w:styleId="ListParagraph">
    <w:name w:val="List Paragraph"/>
    <w:basedOn w:val="Normal"/>
    <w:uiPriority w:val="34"/>
    <w:qFormat/>
    <w:rsid w:val="00294E57"/>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294E57"/>
    <w:rPr>
      <w:i/>
      <w:iCs/>
      <w:color w:val="0F4761" w:themeColor="accent1" w:themeShade="BF"/>
    </w:rPr>
  </w:style>
  <w:style w:type="paragraph" w:styleId="IntenseQuote">
    <w:name w:val="Intense Quote"/>
    <w:basedOn w:val="Normal"/>
    <w:next w:val="Normal"/>
    <w:link w:val="IntenseQuoteChar"/>
    <w:uiPriority w:val="30"/>
    <w:qFormat/>
    <w:rsid w:val="00294E5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4E57"/>
    <w:rPr>
      <w:i/>
      <w:iCs/>
      <w:color w:val="0F4761" w:themeColor="accent1" w:themeShade="BF"/>
    </w:rPr>
  </w:style>
  <w:style w:type="character" w:styleId="IntenseReference">
    <w:name w:val="Intense Reference"/>
    <w:basedOn w:val="DefaultParagraphFont"/>
    <w:uiPriority w:val="32"/>
    <w:qFormat/>
    <w:rsid w:val="00294E57"/>
    <w:rPr>
      <w:b/>
      <w:bCs/>
      <w:smallCaps/>
      <w:color w:val="0F4761" w:themeColor="accent1" w:themeShade="BF"/>
      <w:spacing w:val="5"/>
    </w:rPr>
  </w:style>
  <w:style w:type="table" w:styleId="TableGrid">
    <w:name w:val="Table Grid"/>
    <w:basedOn w:val="TableNormal"/>
    <w:uiPriority w:val="59"/>
    <w:rsid w:val="004A3E45"/>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A3E45"/>
    <w:pPr>
      <w:spacing w:after="200"/>
    </w:pPr>
    <w:rPr>
      <w:i/>
      <w:iCs/>
      <w:color w:val="0E2841" w:themeColor="text2"/>
      <w:sz w:val="18"/>
      <w:szCs w:val="18"/>
    </w:rPr>
  </w:style>
  <w:style w:type="paragraph" w:styleId="Bibliography">
    <w:name w:val="Bibliography"/>
    <w:basedOn w:val="Normal"/>
    <w:next w:val="Normal"/>
    <w:uiPriority w:val="37"/>
    <w:unhideWhenUsed/>
    <w:rsid w:val="00BC6B4A"/>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224</Words>
  <Characters>69683</Characters>
  <Application>Microsoft Office Word</Application>
  <DocSecurity>0</DocSecurity>
  <Lines>580</Lines>
  <Paragraphs>163</Paragraphs>
  <ScaleCrop>false</ScaleCrop>
  <Company/>
  <LinksUpToDate>false</LinksUpToDate>
  <CharactersWithSpaces>8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Leimhofer</dc:creator>
  <cp:keywords/>
  <dc:description/>
  <cp:lastModifiedBy>Johannes Leimhofer</cp:lastModifiedBy>
  <cp:revision>11</cp:revision>
  <cp:lastPrinted>2024-12-05T08:41:00Z</cp:lastPrinted>
  <dcterms:created xsi:type="dcterms:W3CDTF">2024-09-26T07:51:00Z</dcterms:created>
  <dcterms:modified xsi:type="dcterms:W3CDTF">2025-07-01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N5sZ2Tx"/&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